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0BE" w:rsidRPr="003A224D" w:rsidRDefault="009470BE" w:rsidP="000D22A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3A224D">
        <w:rPr>
          <w:rFonts w:ascii="Times New Roman" w:hAnsi="Times New Roman"/>
          <w:b/>
          <w:sz w:val="24"/>
          <w:szCs w:val="24"/>
        </w:rPr>
        <w:t xml:space="preserve">Table </w:t>
      </w:r>
      <w:proofErr w:type="gramStart"/>
      <w:r w:rsidRPr="003A224D">
        <w:rPr>
          <w:rFonts w:ascii="Times New Roman" w:hAnsi="Times New Roman"/>
          <w:b/>
          <w:sz w:val="24"/>
          <w:szCs w:val="24"/>
        </w:rPr>
        <w:t>1</w:t>
      </w:r>
      <w:r w:rsidR="003A224D" w:rsidRPr="003A224D">
        <w:rPr>
          <w:rFonts w:ascii="Times New Roman" w:hAnsi="Times New Roman" w:hint="eastAsia"/>
          <w:b/>
          <w:sz w:val="24"/>
          <w:szCs w:val="24"/>
        </w:rPr>
        <w:t xml:space="preserve">  </w:t>
      </w:r>
      <w:r w:rsidRPr="003A224D">
        <w:rPr>
          <w:rFonts w:ascii="Times New Roman" w:hAnsi="Times New Roman"/>
          <w:b/>
          <w:sz w:val="24"/>
          <w:szCs w:val="24"/>
        </w:rPr>
        <w:t>Summary</w:t>
      </w:r>
      <w:proofErr w:type="gramEnd"/>
      <w:r w:rsidRPr="003A224D">
        <w:rPr>
          <w:rFonts w:ascii="Times New Roman" w:hAnsi="Times New Roman"/>
          <w:b/>
          <w:sz w:val="24"/>
          <w:szCs w:val="24"/>
        </w:rPr>
        <w:t xml:space="preserve"> of the eight methods for identif</w:t>
      </w:r>
      <w:r w:rsidR="003A224D">
        <w:rPr>
          <w:rFonts w:ascii="Times New Roman" w:hAnsi="Times New Roman"/>
          <w:b/>
          <w:sz w:val="24"/>
          <w:szCs w:val="24"/>
        </w:rPr>
        <w:t xml:space="preserve">ying </w:t>
      </w:r>
      <w:proofErr w:type="spellStart"/>
      <w:r w:rsidR="003A224D">
        <w:rPr>
          <w:rFonts w:ascii="Times New Roman" w:hAnsi="Times New Roman"/>
          <w:b/>
          <w:sz w:val="24"/>
          <w:szCs w:val="24"/>
        </w:rPr>
        <w:t>miRNA</w:t>
      </w:r>
      <w:proofErr w:type="spellEnd"/>
      <w:r w:rsidR="003A224D">
        <w:rPr>
          <w:rFonts w:ascii="Times New Roman" w:hAnsi="Times New Roman"/>
          <w:b/>
          <w:sz w:val="24"/>
          <w:szCs w:val="24"/>
        </w:rPr>
        <w:t xml:space="preserve"> sponge interactions</w:t>
      </w: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3"/>
        <w:gridCol w:w="2165"/>
        <w:gridCol w:w="1616"/>
        <w:gridCol w:w="3595"/>
      </w:tblGrid>
      <w:tr w:rsidR="009470BE" w:rsidRPr="003A224D" w:rsidTr="00C33517">
        <w:trPr>
          <w:trHeight w:val="209"/>
        </w:trPr>
        <w:tc>
          <w:tcPr>
            <w:tcW w:w="8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224D">
              <w:rPr>
                <w:rFonts w:ascii="Times New Roman" w:hAnsi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12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224D">
              <w:rPr>
                <w:rFonts w:ascii="Times New Roman" w:hAnsi="Times New Roman"/>
                <w:b/>
                <w:sz w:val="24"/>
                <w:szCs w:val="24"/>
              </w:rPr>
              <w:t>Input</w:t>
            </w:r>
          </w:p>
        </w:tc>
        <w:tc>
          <w:tcPr>
            <w:tcW w:w="9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224D">
              <w:rPr>
                <w:rFonts w:ascii="Times New Roman" w:hAnsi="Times New Roman"/>
                <w:b/>
                <w:sz w:val="24"/>
                <w:szCs w:val="24"/>
              </w:rPr>
              <w:t>Type of interactions</w:t>
            </w:r>
          </w:p>
        </w:tc>
        <w:tc>
          <w:tcPr>
            <w:tcW w:w="20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224D">
              <w:rPr>
                <w:rFonts w:ascii="Times New Roman" w:hAnsi="Times New Roman"/>
                <w:b/>
                <w:sz w:val="24"/>
                <w:szCs w:val="24"/>
              </w:rPr>
              <w:t>Advantages/disadvantages</w:t>
            </w:r>
          </w:p>
        </w:tc>
      </w:tr>
      <w:tr w:rsidR="009470BE" w:rsidRPr="003A224D" w:rsidTr="00C33517">
        <w:tc>
          <w:tcPr>
            <w:tcW w:w="838" w:type="pct"/>
            <w:tcBorders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Homology</w:t>
            </w:r>
            <w:proofErr w:type="spellEnd"/>
          </w:p>
        </w:tc>
        <w:tc>
          <w:tcPr>
            <w:tcW w:w="1228" w:type="pct"/>
            <w:tcBorders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</w:t>
            </w:r>
          </w:p>
        </w:tc>
        <w:tc>
          <w:tcPr>
            <w:tcW w:w="928" w:type="pct"/>
            <w:tcBorders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static</w:t>
            </w:r>
          </w:p>
        </w:tc>
        <w:tc>
          <w:tcPr>
            <w:tcW w:w="2007" w:type="pct"/>
            <w:tcBorders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 xml:space="preserve">the number of </w:t>
            </w: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 xml:space="preserve"> sponges is largely overestimated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gene expression data and MREs information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simple and fast</w:t>
            </w:r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, gene expression da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dynamic, linear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non-linear interactions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 xml:space="preserve">ignore </w:t>
            </w: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 xml:space="preserve"> expression data and MREs information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simple and fast</w:t>
            </w:r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sppc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, gene expression da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dynamic, linear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non-linear interactions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MREs information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 xml:space="preserve">employ sensitivity correlation to evaluate the influence of </w:t>
            </w: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herme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, gene expression da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dynamic, non-linear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MREs information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time consuming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 xml:space="preserve">capture non-linear interactions by calculating the statistical significance of </w:t>
            </w:r>
            <w:r w:rsidRPr="003A224D">
              <w:rPr>
                <w:rFonts w:ascii="Times New Roman" w:hAnsi="Times New Roman"/>
                <w:position w:val="-4"/>
                <w:sz w:val="24"/>
                <w:szCs w:val="24"/>
              </w:rPr>
              <w:object w:dxaOrig="279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0.85pt" o:ole="">
                  <v:imagedata r:id="rId7" o:title=""/>
                </v:shape>
                <o:OLEObject Type="Embed" ProgID="Equation.DSMT4" ShapeID="_x0000_i1025" DrawAspect="Content" ObjectID="_1606120690" r:id="rId8"/>
              </w:object>
            </w:r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ppc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, gene expression da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dynamic, linear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non-linear interactions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MREs information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time consuming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 xml:space="preserve">capture linear interactions by calculating the statistical significance of </w:t>
            </w:r>
            <w:r w:rsidRPr="003A224D">
              <w:rPr>
                <w:rFonts w:ascii="Times New Roman" w:hAnsi="Times New Roman"/>
                <w:position w:val="-6"/>
                <w:sz w:val="24"/>
                <w:szCs w:val="24"/>
              </w:rPr>
              <w:object w:dxaOrig="340" w:dyaOrig="240">
                <v:shape id="_x0000_i1026" type="#_x0000_t75" style="width:17pt;height:12.25pt" o:ole="">
                  <v:imagedata r:id="rId9" o:title=""/>
                </v:shape>
                <o:OLEObject Type="Embed" ProgID="Equation.DSMT4" ShapeID="_x0000_i1026" DrawAspect="Content" ObjectID="_1606120691" r:id="rId10"/>
              </w:object>
            </w:r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uTaME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, MR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static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gene expression data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consider MREs information</w:t>
            </w:r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cerni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>-target interactions, gene expression data, MR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dynamic, linear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gnore non-linear interactions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 xml:space="preserve">ignore </w:t>
            </w: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 xml:space="preserve"> expression data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consider MREs information</w:t>
            </w:r>
          </w:p>
        </w:tc>
      </w:tr>
      <w:tr w:rsidR="009470BE" w:rsidRPr="003A224D" w:rsidTr="00C33517">
        <w:tc>
          <w:tcPr>
            <w:tcW w:w="838" w:type="pct"/>
            <w:tcBorders>
              <w:top w:val="nil"/>
              <w:left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integrateMethod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224D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3A224D">
              <w:rPr>
                <w:rFonts w:ascii="Times New Roman" w:hAnsi="Times New Roman"/>
                <w:sz w:val="24"/>
                <w:szCs w:val="24"/>
              </w:rPr>
              <w:t xml:space="preserve"> sponge interaction networks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</w:tcPr>
          <w:p w:rsidR="009470BE" w:rsidRPr="003A224D" w:rsidRDefault="009470BE" w:rsidP="000D22A1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hybrid</w:t>
            </w:r>
          </w:p>
        </w:tc>
        <w:tc>
          <w:tcPr>
            <w:tcW w:w="2007" w:type="pct"/>
            <w:tcBorders>
              <w:top w:val="nil"/>
              <w:left w:val="nil"/>
              <w:right w:val="nil"/>
            </w:tcBorders>
          </w:tcPr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contain dynamic and static interactions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include linear and non-linear interactions</w:t>
            </w:r>
          </w:p>
          <w:p w:rsidR="009470BE" w:rsidRPr="003A224D" w:rsidRDefault="009470BE" w:rsidP="000D22A1">
            <w:pPr>
              <w:numPr>
                <w:ilvl w:val="0"/>
                <w:numId w:val="15"/>
              </w:numPr>
              <w:tabs>
                <w:tab w:val="clear" w:pos="720"/>
              </w:tabs>
              <w:suppressAutoHyphens w:val="0"/>
              <w:spacing w:before="0"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</w:rPr>
            </w:pPr>
            <w:r w:rsidRPr="003A224D">
              <w:rPr>
                <w:rFonts w:ascii="Times New Roman" w:hAnsi="Times New Roman"/>
                <w:sz w:val="24"/>
                <w:szCs w:val="24"/>
              </w:rPr>
              <w:t>high-confidence but time consuming</w:t>
            </w:r>
          </w:p>
        </w:tc>
      </w:tr>
    </w:tbl>
    <w:p w:rsidR="009470BE" w:rsidRPr="00962F10" w:rsidRDefault="009470BE" w:rsidP="000D22A1">
      <w:pPr>
        <w:spacing w:before="0" w:after="0" w:line="240" w:lineRule="auto"/>
        <w:jc w:val="both"/>
        <w:rPr>
          <w:rFonts w:ascii="Times New Roman" w:hAnsi="Times New Roman"/>
          <w:b/>
          <w:color w:val="auto"/>
        </w:rPr>
      </w:pPr>
    </w:p>
    <w:sectPr w:rsidR="009470BE" w:rsidRPr="00962F10" w:rsidSect="00A624E6">
      <w:pgSz w:w="11906" w:h="16838" w:code="9"/>
      <w:pgMar w:top="1440" w:right="1440" w:bottom="1440" w:left="1440" w:header="0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180" w:rsidRDefault="00DC2180">
      <w:pPr>
        <w:spacing w:after="0" w:line="240" w:lineRule="auto"/>
      </w:pPr>
      <w:r>
        <w:separator/>
      </w:r>
    </w:p>
  </w:endnote>
  <w:endnote w:type="continuationSeparator" w:id="0">
    <w:p w:rsidR="00DC2180" w:rsidRDefault="00DC2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8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enQuanYi Zen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180" w:rsidRDefault="00DC2180">
      <w:pPr>
        <w:spacing w:after="0" w:line="240" w:lineRule="auto"/>
      </w:pPr>
      <w:r>
        <w:separator/>
      </w:r>
    </w:p>
  </w:footnote>
  <w:footnote w:type="continuationSeparator" w:id="0">
    <w:p w:rsidR="00DC2180" w:rsidRDefault="00DC2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F5DA3"/>
    <w:multiLevelType w:val="hybridMultilevel"/>
    <w:tmpl w:val="26A029E0"/>
    <w:lvl w:ilvl="0" w:tplc="F4423830">
      <w:start w:val="1"/>
      <w:numFmt w:val="bullet"/>
      <w:lvlText w:val=""/>
      <w:lvlJc w:val="left"/>
      <w:pPr>
        <w:ind w:left="329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130423D2"/>
    <w:multiLevelType w:val="hybridMultilevel"/>
    <w:tmpl w:val="26A63014"/>
    <w:lvl w:ilvl="0" w:tplc="3530E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374D7D"/>
    <w:multiLevelType w:val="hybridMultilevel"/>
    <w:tmpl w:val="D84ED8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FA2C96"/>
    <w:multiLevelType w:val="hybridMultilevel"/>
    <w:tmpl w:val="B52858DA"/>
    <w:lvl w:ilvl="0" w:tplc="A65CA22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40345C5F"/>
    <w:multiLevelType w:val="multilevel"/>
    <w:tmpl w:val="0B2273C6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>
    <w:nsid w:val="40EA1BCA"/>
    <w:multiLevelType w:val="hybridMultilevel"/>
    <w:tmpl w:val="B2D8BE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1597CAC"/>
    <w:multiLevelType w:val="multilevel"/>
    <w:tmpl w:val="71E6F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nsid w:val="52CA544A"/>
    <w:multiLevelType w:val="singleLevel"/>
    <w:tmpl w:val="B1709F0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eastAsia="MS Mincho" w:hAnsi="Times New Roman" w:hint="default"/>
        <w:b w:val="0"/>
        <w:i w:val="0"/>
        <w:snapToGrid/>
        <w:color w:val="auto"/>
        <w:spacing w:val="0"/>
        <w:w w:val="100"/>
        <w:kern w:val="0"/>
        <w:position w:val="0"/>
        <w:sz w:val="22"/>
        <w:szCs w:val="22"/>
        <w:u w:val="none"/>
        <w:effect w:val="none"/>
        <w:em w:val="none"/>
      </w:rPr>
    </w:lvl>
  </w:abstractNum>
  <w:abstractNum w:abstractNumId="8">
    <w:nsid w:val="59D87BB2"/>
    <w:multiLevelType w:val="hybridMultilevel"/>
    <w:tmpl w:val="1DBC32C6"/>
    <w:lvl w:ilvl="0" w:tplc="06960CC8"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28040D"/>
    <w:multiLevelType w:val="hybridMultilevel"/>
    <w:tmpl w:val="526441F8"/>
    <w:lvl w:ilvl="0" w:tplc="100614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spacing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E473382"/>
    <w:multiLevelType w:val="hybridMultilevel"/>
    <w:tmpl w:val="4D647750"/>
    <w:lvl w:ilvl="0" w:tplc="F442383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1"/>
  </w:num>
  <w:num w:numId="8">
    <w:abstractNumId w:val="5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2"/>
  </w:num>
  <w:num w:numId="14">
    <w:abstractNumId w:val="7"/>
  </w:num>
  <w:num w:numId="15">
    <w:abstractNumId w:val="9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30"/>
  <w:displayHorizontalDrawingGridEvery w:val="2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efings in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3E00"/>
    <w:rsid w:val="00000A5B"/>
    <w:rsid w:val="00001E9A"/>
    <w:rsid w:val="0000237A"/>
    <w:rsid w:val="0000280E"/>
    <w:rsid w:val="00004B05"/>
    <w:rsid w:val="000067F0"/>
    <w:rsid w:val="00007119"/>
    <w:rsid w:val="00007550"/>
    <w:rsid w:val="0000771B"/>
    <w:rsid w:val="00010BF1"/>
    <w:rsid w:val="00010EFD"/>
    <w:rsid w:val="00011A29"/>
    <w:rsid w:val="00015E29"/>
    <w:rsid w:val="00016707"/>
    <w:rsid w:val="000168C4"/>
    <w:rsid w:val="0001691A"/>
    <w:rsid w:val="000202F0"/>
    <w:rsid w:val="00021221"/>
    <w:rsid w:val="00021AFD"/>
    <w:rsid w:val="000275FA"/>
    <w:rsid w:val="00030CD9"/>
    <w:rsid w:val="0003528F"/>
    <w:rsid w:val="00035588"/>
    <w:rsid w:val="00037C75"/>
    <w:rsid w:val="00040C7F"/>
    <w:rsid w:val="000412AE"/>
    <w:rsid w:val="000416E0"/>
    <w:rsid w:val="00042C0B"/>
    <w:rsid w:val="0004687F"/>
    <w:rsid w:val="00047BF7"/>
    <w:rsid w:val="00047E9C"/>
    <w:rsid w:val="00050318"/>
    <w:rsid w:val="0005043D"/>
    <w:rsid w:val="000515A7"/>
    <w:rsid w:val="000516A1"/>
    <w:rsid w:val="00051AAA"/>
    <w:rsid w:val="00052295"/>
    <w:rsid w:val="0005337D"/>
    <w:rsid w:val="00053BEC"/>
    <w:rsid w:val="0005570A"/>
    <w:rsid w:val="00056F0C"/>
    <w:rsid w:val="00057CB1"/>
    <w:rsid w:val="00060FF9"/>
    <w:rsid w:val="000615D4"/>
    <w:rsid w:val="000617C1"/>
    <w:rsid w:val="00061B50"/>
    <w:rsid w:val="00061CA8"/>
    <w:rsid w:val="00061D3A"/>
    <w:rsid w:val="000625BA"/>
    <w:rsid w:val="00063230"/>
    <w:rsid w:val="000666A6"/>
    <w:rsid w:val="0006686C"/>
    <w:rsid w:val="000703D7"/>
    <w:rsid w:val="0007225E"/>
    <w:rsid w:val="0007315F"/>
    <w:rsid w:val="00076CBC"/>
    <w:rsid w:val="00077344"/>
    <w:rsid w:val="00081753"/>
    <w:rsid w:val="0008387D"/>
    <w:rsid w:val="00083EE8"/>
    <w:rsid w:val="000847A8"/>
    <w:rsid w:val="000848E3"/>
    <w:rsid w:val="00084E44"/>
    <w:rsid w:val="00084E46"/>
    <w:rsid w:val="00086F10"/>
    <w:rsid w:val="00090376"/>
    <w:rsid w:val="00090ABE"/>
    <w:rsid w:val="000918BA"/>
    <w:rsid w:val="00091952"/>
    <w:rsid w:val="00094015"/>
    <w:rsid w:val="000947AD"/>
    <w:rsid w:val="00095BA7"/>
    <w:rsid w:val="000963CC"/>
    <w:rsid w:val="00097A82"/>
    <w:rsid w:val="000A2E55"/>
    <w:rsid w:val="000A375B"/>
    <w:rsid w:val="000A4976"/>
    <w:rsid w:val="000A5D9C"/>
    <w:rsid w:val="000A6498"/>
    <w:rsid w:val="000B0253"/>
    <w:rsid w:val="000B0B59"/>
    <w:rsid w:val="000B0D28"/>
    <w:rsid w:val="000B1B4F"/>
    <w:rsid w:val="000B377A"/>
    <w:rsid w:val="000B4703"/>
    <w:rsid w:val="000B538E"/>
    <w:rsid w:val="000B57D3"/>
    <w:rsid w:val="000B63DE"/>
    <w:rsid w:val="000B6F6B"/>
    <w:rsid w:val="000B7631"/>
    <w:rsid w:val="000C1966"/>
    <w:rsid w:val="000C249F"/>
    <w:rsid w:val="000C289E"/>
    <w:rsid w:val="000C3D9A"/>
    <w:rsid w:val="000C7825"/>
    <w:rsid w:val="000D0A80"/>
    <w:rsid w:val="000D154C"/>
    <w:rsid w:val="000D1973"/>
    <w:rsid w:val="000D1E03"/>
    <w:rsid w:val="000D22A1"/>
    <w:rsid w:val="000D247C"/>
    <w:rsid w:val="000D3E00"/>
    <w:rsid w:val="000D51C6"/>
    <w:rsid w:val="000D5B4E"/>
    <w:rsid w:val="000D613A"/>
    <w:rsid w:val="000D6ACE"/>
    <w:rsid w:val="000D6AF4"/>
    <w:rsid w:val="000D7259"/>
    <w:rsid w:val="000D7966"/>
    <w:rsid w:val="000E1025"/>
    <w:rsid w:val="000E11BD"/>
    <w:rsid w:val="000E2924"/>
    <w:rsid w:val="000E482D"/>
    <w:rsid w:val="000E503C"/>
    <w:rsid w:val="000E53C7"/>
    <w:rsid w:val="000E5939"/>
    <w:rsid w:val="000E5AE6"/>
    <w:rsid w:val="000E6E99"/>
    <w:rsid w:val="000E6F00"/>
    <w:rsid w:val="000E70D1"/>
    <w:rsid w:val="000F039B"/>
    <w:rsid w:val="000F08B9"/>
    <w:rsid w:val="000F0A4B"/>
    <w:rsid w:val="000F0CC4"/>
    <w:rsid w:val="000F1018"/>
    <w:rsid w:val="000F2ED5"/>
    <w:rsid w:val="000F2F2E"/>
    <w:rsid w:val="000F3EFF"/>
    <w:rsid w:val="000F40B1"/>
    <w:rsid w:val="000F4BE1"/>
    <w:rsid w:val="000F50B9"/>
    <w:rsid w:val="000F56F0"/>
    <w:rsid w:val="000F7A66"/>
    <w:rsid w:val="000F7B8E"/>
    <w:rsid w:val="000F7E93"/>
    <w:rsid w:val="000F7F67"/>
    <w:rsid w:val="001018DC"/>
    <w:rsid w:val="00101CBC"/>
    <w:rsid w:val="00101D8C"/>
    <w:rsid w:val="001021B4"/>
    <w:rsid w:val="00103691"/>
    <w:rsid w:val="00105157"/>
    <w:rsid w:val="00105B93"/>
    <w:rsid w:val="00105BF2"/>
    <w:rsid w:val="00106CE9"/>
    <w:rsid w:val="00106E05"/>
    <w:rsid w:val="00107215"/>
    <w:rsid w:val="0011085A"/>
    <w:rsid w:val="001110D8"/>
    <w:rsid w:val="0011299C"/>
    <w:rsid w:val="00112D8B"/>
    <w:rsid w:val="00112FF2"/>
    <w:rsid w:val="001141E5"/>
    <w:rsid w:val="001144E0"/>
    <w:rsid w:val="00114634"/>
    <w:rsid w:val="001148AF"/>
    <w:rsid w:val="00114E97"/>
    <w:rsid w:val="00115825"/>
    <w:rsid w:val="00120274"/>
    <w:rsid w:val="001216DE"/>
    <w:rsid w:val="00121754"/>
    <w:rsid w:val="00121A9D"/>
    <w:rsid w:val="00121C2C"/>
    <w:rsid w:val="00121D8A"/>
    <w:rsid w:val="00124447"/>
    <w:rsid w:val="00124640"/>
    <w:rsid w:val="00125543"/>
    <w:rsid w:val="00125568"/>
    <w:rsid w:val="00126722"/>
    <w:rsid w:val="00127EDF"/>
    <w:rsid w:val="00130396"/>
    <w:rsid w:val="001304E5"/>
    <w:rsid w:val="001306F7"/>
    <w:rsid w:val="00130F15"/>
    <w:rsid w:val="00130FF6"/>
    <w:rsid w:val="0013245B"/>
    <w:rsid w:val="00132871"/>
    <w:rsid w:val="00133CDE"/>
    <w:rsid w:val="001345B8"/>
    <w:rsid w:val="00134A56"/>
    <w:rsid w:val="00134DC8"/>
    <w:rsid w:val="0013562B"/>
    <w:rsid w:val="00135D7A"/>
    <w:rsid w:val="00136F72"/>
    <w:rsid w:val="00137017"/>
    <w:rsid w:val="00137BB8"/>
    <w:rsid w:val="00140756"/>
    <w:rsid w:val="00141A89"/>
    <w:rsid w:val="001423F3"/>
    <w:rsid w:val="001449A3"/>
    <w:rsid w:val="00144CA5"/>
    <w:rsid w:val="00150451"/>
    <w:rsid w:val="00151EBB"/>
    <w:rsid w:val="00154B09"/>
    <w:rsid w:val="0015558C"/>
    <w:rsid w:val="00155676"/>
    <w:rsid w:val="00156AAB"/>
    <w:rsid w:val="00161E63"/>
    <w:rsid w:val="00162293"/>
    <w:rsid w:val="0016333A"/>
    <w:rsid w:val="00164881"/>
    <w:rsid w:val="00165CA5"/>
    <w:rsid w:val="00165F0B"/>
    <w:rsid w:val="00166721"/>
    <w:rsid w:val="0017085F"/>
    <w:rsid w:val="00171813"/>
    <w:rsid w:val="001720D2"/>
    <w:rsid w:val="0017214D"/>
    <w:rsid w:val="0017248A"/>
    <w:rsid w:val="0017309B"/>
    <w:rsid w:val="00173B33"/>
    <w:rsid w:val="00173D50"/>
    <w:rsid w:val="0017405C"/>
    <w:rsid w:val="001746DB"/>
    <w:rsid w:val="001774A2"/>
    <w:rsid w:val="00180B13"/>
    <w:rsid w:val="001814B4"/>
    <w:rsid w:val="00181EE5"/>
    <w:rsid w:val="00182438"/>
    <w:rsid w:val="0018315E"/>
    <w:rsid w:val="00184962"/>
    <w:rsid w:val="0018502F"/>
    <w:rsid w:val="0018534A"/>
    <w:rsid w:val="001853BD"/>
    <w:rsid w:val="00185CA7"/>
    <w:rsid w:val="00185FEF"/>
    <w:rsid w:val="001877A3"/>
    <w:rsid w:val="001921FF"/>
    <w:rsid w:val="00192529"/>
    <w:rsid w:val="001956B6"/>
    <w:rsid w:val="00196667"/>
    <w:rsid w:val="00196A55"/>
    <w:rsid w:val="00197EA7"/>
    <w:rsid w:val="001A07AF"/>
    <w:rsid w:val="001A21B7"/>
    <w:rsid w:val="001A25A0"/>
    <w:rsid w:val="001A3810"/>
    <w:rsid w:val="001A3EF6"/>
    <w:rsid w:val="001A50A4"/>
    <w:rsid w:val="001A6B3C"/>
    <w:rsid w:val="001B0A7E"/>
    <w:rsid w:val="001B11B5"/>
    <w:rsid w:val="001B210E"/>
    <w:rsid w:val="001B2C89"/>
    <w:rsid w:val="001B2D72"/>
    <w:rsid w:val="001B3D64"/>
    <w:rsid w:val="001B4B22"/>
    <w:rsid w:val="001B525F"/>
    <w:rsid w:val="001B669F"/>
    <w:rsid w:val="001B66C8"/>
    <w:rsid w:val="001B672A"/>
    <w:rsid w:val="001B7F25"/>
    <w:rsid w:val="001C015F"/>
    <w:rsid w:val="001C199C"/>
    <w:rsid w:val="001C2416"/>
    <w:rsid w:val="001C2626"/>
    <w:rsid w:val="001C31A6"/>
    <w:rsid w:val="001C3EC5"/>
    <w:rsid w:val="001C406A"/>
    <w:rsid w:val="001C607D"/>
    <w:rsid w:val="001D0210"/>
    <w:rsid w:val="001D2B32"/>
    <w:rsid w:val="001D4797"/>
    <w:rsid w:val="001D4D1B"/>
    <w:rsid w:val="001D54E2"/>
    <w:rsid w:val="001D6411"/>
    <w:rsid w:val="001D72AE"/>
    <w:rsid w:val="001D7EA3"/>
    <w:rsid w:val="001E259B"/>
    <w:rsid w:val="001E2D4D"/>
    <w:rsid w:val="001E2EED"/>
    <w:rsid w:val="001E401C"/>
    <w:rsid w:val="001E4093"/>
    <w:rsid w:val="001E6A5A"/>
    <w:rsid w:val="001E750A"/>
    <w:rsid w:val="001F1221"/>
    <w:rsid w:val="001F1EFC"/>
    <w:rsid w:val="001F3033"/>
    <w:rsid w:val="001F32CA"/>
    <w:rsid w:val="001F4EBC"/>
    <w:rsid w:val="001F6813"/>
    <w:rsid w:val="002008C7"/>
    <w:rsid w:val="00203640"/>
    <w:rsid w:val="0020423A"/>
    <w:rsid w:val="002045F2"/>
    <w:rsid w:val="00205720"/>
    <w:rsid w:val="00205FEF"/>
    <w:rsid w:val="00207105"/>
    <w:rsid w:val="0021017D"/>
    <w:rsid w:val="0021017E"/>
    <w:rsid w:val="002110F0"/>
    <w:rsid w:val="00211A36"/>
    <w:rsid w:val="00212AD6"/>
    <w:rsid w:val="002130B7"/>
    <w:rsid w:val="00213D99"/>
    <w:rsid w:val="00216A4C"/>
    <w:rsid w:val="00220185"/>
    <w:rsid w:val="00221DE8"/>
    <w:rsid w:val="00222742"/>
    <w:rsid w:val="00223826"/>
    <w:rsid w:val="00225EB1"/>
    <w:rsid w:val="0022672C"/>
    <w:rsid w:val="00226742"/>
    <w:rsid w:val="00230143"/>
    <w:rsid w:val="00232C26"/>
    <w:rsid w:val="002349E7"/>
    <w:rsid w:val="00234C3D"/>
    <w:rsid w:val="00234CA3"/>
    <w:rsid w:val="00243532"/>
    <w:rsid w:val="00243EDD"/>
    <w:rsid w:val="0024535E"/>
    <w:rsid w:val="002455EB"/>
    <w:rsid w:val="002465E4"/>
    <w:rsid w:val="00246B53"/>
    <w:rsid w:val="00246D86"/>
    <w:rsid w:val="00247DAE"/>
    <w:rsid w:val="002508AD"/>
    <w:rsid w:val="002545C1"/>
    <w:rsid w:val="00255404"/>
    <w:rsid w:val="00255EAE"/>
    <w:rsid w:val="002564A9"/>
    <w:rsid w:val="00257FB0"/>
    <w:rsid w:val="002603B1"/>
    <w:rsid w:val="0026077A"/>
    <w:rsid w:val="00260DCE"/>
    <w:rsid w:val="0026144F"/>
    <w:rsid w:val="00262597"/>
    <w:rsid w:val="00262D39"/>
    <w:rsid w:val="0026326A"/>
    <w:rsid w:val="00270671"/>
    <w:rsid w:val="00270D15"/>
    <w:rsid w:val="00271662"/>
    <w:rsid w:val="00271B7B"/>
    <w:rsid w:val="00271C3F"/>
    <w:rsid w:val="00272505"/>
    <w:rsid w:val="0027356B"/>
    <w:rsid w:val="00274F3B"/>
    <w:rsid w:val="002752AD"/>
    <w:rsid w:val="00280B50"/>
    <w:rsid w:val="00281162"/>
    <w:rsid w:val="00281480"/>
    <w:rsid w:val="0028255C"/>
    <w:rsid w:val="002828B3"/>
    <w:rsid w:val="002837E0"/>
    <w:rsid w:val="002841B0"/>
    <w:rsid w:val="002848E3"/>
    <w:rsid w:val="00285FA9"/>
    <w:rsid w:val="0029390A"/>
    <w:rsid w:val="00293EED"/>
    <w:rsid w:val="00295EB8"/>
    <w:rsid w:val="002960BB"/>
    <w:rsid w:val="00296244"/>
    <w:rsid w:val="00296C9A"/>
    <w:rsid w:val="002978E6"/>
    <w:rsid w:val="002A0DB4"/>
    <w:rsid w:val="002A1242"/>
    <w:rsid w:val="002A1417"/>
    <w:rsid w:val="002A3AF5"/>
    <w:rsid w:val="002A3B27"/>
    <w:rsid w:val="002A4BFD"/>
    <w:rsid w:val="002A5B0D"/>
    <w:rsid w:val="002A64EF"/>
    <w:rsid w:val="002A789A"/>
    <w:rsid w:val="002B0461"/>
    <w:rsid w:val="002B23DD"/>
    <w:rsid w:val="002B2C67"/>
    <w:rsid w:val="002B38A1"/>
    <w:rsid w:val="002B48EE"/>
    <w:rsid w:val="002B7455"/>
    <w:rsid w:val="002B7B1A"/>
    <w:rsid w:val="002C0F5C"/>
    <w:rsid w:val="002C130E"/>
    <w:rsid w:val="002C15BF"/>
    <w:rsid w:val="002C1BD4"/>
    <w:rsid w:val="002C2572"/>
    <w:rsid w:val="002C2C83"/>
    <w:rsid w:val="002C2DAC"/>
    <w:rsid w:val="002C3C8E"/>
    <w:rsid w:val="002C6B76"/>
    <w:rsid w:val="002D143C"/>
    <w:rsid w:val="002D18BA"/>
    <w:rsid w:val="002D18F4"/>
    <w:rsid w:val="002D21A0"/>
    <w:rsid w:val="002D2706"/>
    <w:rsid w:val="002D2D1C"/>
    <w:rsid w:val="002D3D1E"/>
    <w:rsid w:val="002D3FD4"/>
    <w:rsid w:val="002D4278"/>
    <w:rsid w:val="002D4486"/>
    <w:rsid w:val="002D53C4"/>
    <w:rsid w:val="002D661A"/>
    <w:rsid w:val="002D6749"/>
    <w:rsid w:val="002D6D4D"/>
    <w:rsid w:val="002D7091"/>
    <w:rsid w:val="002D74FE"/>
    <w:rsid w:val="002D7B41"/>
    <w:rsid w:val="002E0515"/>
    <w:rsid w:val="002E34C2"/>
    <w:rsid w:val="002E42E6"/>
    <w:rsid w:val="002E4D64"/>
    <w:rsid w:val="002E7DBD"/>
    <w:rsid w:val="002F0DF2"/>
    <w:rsid w:val="002F160A"/>
    <w:rsid w:val="002F17A3"/>
    <w:rsid w:val="002F4DAA"/>
    <w:rsid w:val="002F4E5F"/>
    <w:rsid w:val="002F7194"/>
    <w:rsid w:val="0030162A"/>
    <w:rsid w:val="003021AB"/>
    <w:rsid w:val="00302392"/>
    <w:rsid w:val="00303020"/>
    <w:rsid w:val="00303982"/>
    <w:rsid w:val="0030473D"/>
    <w:rsid w:val="00305D5B"/>
    <w:rsid w:val="00313075"/>
    <w:rsid w:val="00314276"/>
    <w:rsid w:val="00317174"/>
    <w:rsid w:val="00317A1A"/>
    <w:rsid w:val="00321FDE"/>
    <w:rsid w:val="003233A0"/>
    <w:rsid w:val="00324A95"/>
    <w:rsid w:val="00325E2D"/>
    <w:rsid w:val="003269FE"/>
    <w:rsid w:val="00326E2F"/>
    <w:rsid w:val="00326E37"/>
    <w:rsid w:val="003304EB"/>
    <w:rsid w:val="00330C60"/>
    <w:rsid w:val="00331006"/>
    <w:rsid w:val="00331BC7"/>
    <w:rsid w:val="00334C75"/>
    <w:rsid w:val="003361BB"/>
    <w:rsid w:val="003368B5"/>
    <w:rsid w:val="00336AE2"/>
    <w:rsid w:val="00336FB3"/>
    <w:rsid w:val="003370D9"/>
    <w:rsid w:val="00337B1E"/>
    <w:rsid w:val="0034159E"/>
    <w:rsid w:val="00341985"/>
    <w:rsid w:val="003420E2"/>
    <w:rsid w:val="00343610"/>
    <w:rsid w:val="00344DBC"/>
    <w:rsid w:val="00344E78"/>
    <w:rsid w:val="003463D2"/>
    <w:rsid w:val="00346C9D"/>
    <w:rsid w:val="00347EB2"/>
    <w:rsid w:val="00350230"/>
    <w:rsid w:val="00354A5B"/>
    <w:rsid w:val="0035691F"/>
    <w:rsid w:val="00360069"/>
    <w:rsid w:val="003617EA"/>
    <w:rsid w:val="00362BCA"/>
    <w:rsid w:val="00363AA2"/>
    <w:rsid w:val="00363F74"/>
    <w:rsid w:val="00364A8C"/>
    <w:rsid w:val="00364E8B"/>
    <w:rsid w:val="0036545B"/>
    <w:rsid w:val="00365673"/>
    <w:rsid w:val="00365D11"/>
    <w:rsid w:val="00366D40"/>
    <w:rsid w:val="00367879"/>
    <w:rsid w:val="003704AF"/>
    <w:rsid w:val="00373C58"/>
    <w:rsid w:val="00374FAD"/>
    <w:rsid w:val="00375A89"/>
    <w:rsid w:val="003769D8"/>
    <w:rsid w:val="00380127"/>
    <w:rsid w:val="003819CB"/>
    <w:rsid w:val="00382EBB"/>
    <w:rsid w:val="00383DB4"/>
    <w:rsid w:val="00385152"/>
    <w:rsid w:val="00385612"/>
    <w:rsid w:val="00385C61"/>
    <w:rsid w:val="00387264"/>
    <w:rsid w:val="0038765C"/>
    <w:rsid w:val="00387899"/>
    <w:rsid w:val="00391B6B"/>
    <w:rsid w:val="00392E7A"/>
    <w:rsid w:val="0039315E"/>
    <w:rsid w:val="00393FE5"/>
    <w:rsid w:val="00394015"/>
    <w:rsid w:val="00394EF5"/>
    <w:rsid w:val="003A0379"/>
    <w:rsid w:val="003A0C65"/>
    <w:rsid w:val="003A1484"/>
    <w:rsid w:val="003A153A"/>
    <w:rsid w:val="003A224D"/>
    <w:rsid w:val="003A26BD"/>
    <w:rsid w:val="003A35B6"/>
    <w:rsid w:val="003A6DBE"/>
    <w:rsid w:val="003A79BD"/>
    <w:rsid w:val="003B0C37"/>
    <w:rsid w:val="003B0D30"/>
    <w:rsid w:val="003B24BA"/>
    <w:rsid w:val="003B48CF"/>
    <w:rsid w:val="003B5A7B"/>
    <w:rsid w:val="003B5B9A"/>
    <w:rsid w:val="003B6913"/>
    <w:rsid w:val="003B6A0C"/>
    <w:rsid w:val="003B6A65"/>
    <w:rsid w:val="003B6EA8"/>
    <w:rsid w:val="003B6F60"/>
    <w:rsid w:val="003B7FBA"/>
    <w:rsid w:val="003C0DA4"/>
    <w:rsid w:val="003C0F5A"/>
    <w:rsid w:val="003C0F9E"/>
    <w:rsid w:val="003C22A9"/>
    <w:rsid w:val="003C247B"/>
    <w:rsid w:val="003C365B"/>
    <w:rsid w:val="003C382A"/>
    <w:rsid w:val="003C5D3A"/>
    <w:rsid w:val="003C5F8A"/>
    <w:rsid w:val="003C605B"/>
    <w:rsid w:val="003C63DD"/>
    <w:rsid w:val="003C7659"/>
    <w:rsid w:val="003D05AD"/>
    <w:rsid w:val="003D0B7E"/>
    <w:rsid w:val="003D2F6D"/>
    <w:rsid w:val="003D3789"/>
    <w:rsid w:val="003D4117"/>
    <w:rsid w:val="003D4E63"/>
    <w:rsid w:val="003D5C4B"/>
    <w:rsid w:val="003D6902"/>
    <w:rsid w:val="003E054E"/>
    <w:rsid w:val="003E10C4"/>
    <w:rsid w:val="003E1826"/>
    <w:rsid w:val="003E3E2A"/>
    <w:rsid w:val="003E3FEE"/>
    <w:rsid w:val="003E5A0A"/>
    <w:rsid w:val="003F1391"/>
    <w:rsid w:val="003F1585"/>
    <w:rsid w:val="003F2294"/>
    <w:rsid w:val="003F3752"/>
    <w:rsid w:val="003F3913"/>
    <w:rsid w:val="003F40CF"/>
    <w:rsid w:val="003F558F"/>
    <w:rsid w:val="003F6D60"/>
    <w:rsid w:val="003F7B6F"/>
    <w:rsid w:val="003F7CB6"/>
    <w:rsid w:val="00401398"/>
    <w:rsid w:val="00401425"/>
    <w:rsid w:val="00404FE1"/>
    <w:rsid w:val="00405630"/>
    <w:rsid w:val="004066CE"/>
    <w:rsid w:val="00407386"/>
    <w:rsid w:val="00407BD9"/>
    <w:rsid w:val="004111A0"/>
    <w:rsid w:val="00411F2D"/>
    <w:rsid w:val="00412633"/>
    <w:rsid w:val="004139C4"/>
    <w:rsid w:val="00413C4E"/>
    <w:rsid w:val="00413FBF"/>
    <w:rsid w:val="00415A09"/>
    <w:rsid w:val="00415B3D"/>
    <w:rsid w:val="004162DA"/>
    <w:rsid w:val="00416F4E"/>
    <w:rsid w:val="0041707B"/>
    <w:rsid w:val="00422894"/>
    <w:rsid w:val="0042453E"/>
    <w:rsid w:val="0042682A"/>
    <w:rsid w:val="0042759A"/>
    <w:rsid w:val="00430532"/>
    <w:rsid w:val="00431B58"/>
    <w:rsid w:val="00432031"/>
    <w:rsid w:val="0043361D"/>
    <w:rsid w:val="00434708"/>
    <w:rsid w:val="00441E76"/>
    <w:rsid w:val="00444C58"/>
    <w:rsid w:val="00444F8B"/>
    <w:rsid w:val="004456DB"/>
    <w:rsid w:val="00445D7E"/>
    <w:rsid w:val="0044713C"/>
    <w:rsid w:val="004474C3"/>
    <w:rsid w:val="00450C40"/>
    <w:rsid w:val="0045297F"/>
    <w:rsid w:val="00453D99"/>
    <w:rsid w:val="00455ABE"/>
    <w:rsid w:val="004566A0"/>
    <w:rsid w:val="004569C6"/>
    <w:rsid w:val="00456F62"/>
    <w:rsid w:val="00457E1F"/>
    <w:rsid w:val="00460313"/>
    <w:rsid w:val="004615EC"/>
    <w:rsid w:val="00461F21"/>
    <w:rsid w:val="00462C39"/>
    <w:rsid w:val="004639E8"/>
    <w:rsid w:val="00464266"/>
    <w:rsid w:val="00465D74"/>
    <w:rsid w:val="0046643C"/>
    <w:rsid w:val="00470C84"/>
    <w:rsid w:val="00471A63"/>
    <w:rsid w:val="00474277"/>
    <w:rsid w:val="00474784"/>
    <w:rsid w:val="004749A4"/>
    <w:rsid w:val="004753A1"/>
    <w:rsid w:val="00475944"/>
    <w:rsid w:val="00477384"/>
    <w:rsid w:val="0047750A"/>
    <w:rsid w:val="0048055A"/>
    <w:rsid w:val="0048556E"/>
    <w:rsid w:val="0048564E"/>
    <w:rsid w:val="00491251"/>
    <w:rsid w:val="0049288B"/>
    <w:rsid w:val="00492E62"/>
    <w:rsid w:val="0049425E"/>
    <w:rsid w:val="00494468"/>
    <w:rsid w:val="0049503D"/>
    <w:rsid w:val="00495196"/>
    <w:rsid w:val="00495D0D"/>
    <w:rsid w:val="004967C4"/>
    <w:rsid w:val="004A095C"/>
    <w:rsid w:val="004A0DA1"/>
    <w:rsid w:val="004A272A"/>
    <w:rsid w:val="004A3A38"/>
    <w:rsid w:val="004A4055"/>
    <w:rsid w:val="004A4A68"/>
    <w:rsid w:val="004A68BF"/>
    <w:rsid w:val="004B084D"/>
    <w:rsid w:val="004B29E7"/>
    <w:rsid w:val="004B308D"/>
    <w:rsid w:val="004B33D8"/>
    <w:rsid w:val="004B3DE8"/>
    <w:rsid w:val="004B4B44"/>
    <w:rsid w:val="004B66DA"/>
    <w:rsid w:val="004B745B"/>
    <w:rsid w:val="004B7E59"/>
    <w:rsid w:val="004C0B41"/>
    <w:rsid w:val="004C221C"/>
    <w:rsid w:val="004C227F"/>
    <w:rsid w:val="004C37D1"/>
    <w:rsid w:val="004C3CB4"/>
    <w:rsid w:val="004C4097"/>
    <w:rsid w:val="004C4A63"/>
    <w:rsid w:val="004C5357"/>
    <w:rsid w:val="004C6CB3"/>
    <w:rsid w:val="004C71B8"/>
    <w:rsid w:val="004C7B6C"/>
    <w:rsid w:val="004C7FA3"/>
    <w:rsid w:val="004D1537"/>
    <w:rsid w:val="004D2A9E"/>
    <w:rsid w:val="004D4BD0"/>
    <w:rsid w:val="004D5C53"/>
    <w:rsid w:val="004D6E87"/>
    <w:rsid w:val="004D7420"/>
    <w:rsid w:val="004E1D33"/>
    <w:rsid w:val="004E4356"/>
    <w:rsid w:val="004E5542"/>
    <w:rsid w:val="004E61F8"/>
    <w:rsid w:val="004E7318"/>
    <w:rsid w:val="004E7D14"/>
    <w:rsid w:val="004F0016"/>
    <w:rsid w:val="004F17AC"/>
    <w:rsid w:val="004F1DC4"/>
    <w:rsid w:val="004F34C6"/>
    <w:rsid w:val="004F40C8"/>
    <w:rsid w:val="004F61DF"/>
    <w:rsid w:val="004F6648"/>
    <w:rsid w:val="004F786B"/>
    <w:rsid w:val="004F7D3A"/>
    <w:rsid w:val="00500159"/>
    <w:rsid w:val="005016BA"/>
    <w:rsid w:val="00503735"/>
    <w:rsid w:val="005055BB"/>
    <w:rsid w:val="00506147"/>
    <w:rsid w:val="005069FF"/>
    <w:rsid w:val="005142D8"/>
    <w:rsid w:val="0051573F"/>
    <w:rsid w:val="00517DB8"/>
    <w:rsid w:val="00522FBD"/>
    <w:rsid w:val="0052340C"/>
    <w:rsid w:val="00523733"/>
    <w:rsid w:val="00523B8D"/>
    <w:rsid w:val="00525588"/>
    <w:rsid w:val="005271C0"/>
    <w:rsid w:val="0052794C"/>
    <w:rsid w:val="00530C61"/>
    <w:rsid w:val="00530F65"/>
    <w:rsid w:val="005318C8"/>
    <w:rsid w:val="00531DE3"/>
    <w:rsid w:val="005330EB"/>
    <w:rsid w:val="005345E2"/>
    <w:rsid w:val="00537FD9"/>
    <w:rsid w:val="00540D25"/>
    <w:rsid w:val="00542604"/>
    <w:rsid w:val="00544409"/>
    <w:rsid w:val="00545F58"/>
    <w:rsid w:val="00546CD1"/>
    <w:rsid w:val="00547639"/>
    <w:rsid w:val="005501B8"/>
    <w:rsid w:val="00550267"/>
    <w:rsid w:val="00551675"/>
    <w:rsid w:val="0055353F"/>
    <w:rsid w:val="00553BF0"/>
    <w:rsid w:val="00554171"/>
    <w:rsid w:val="005541B0"/>
    <w:rsid w:val="00555F1E"/>
    <w:rsid w:val="00556E3E"/>
    <w:rsid w:val="005572EC"/>
    <w:rsid w:val="0055775D"/>
    <w:rsid w:val="00557781"/>
    <w:rsid w:val="00557E97"/>
    <w:rsid w:val="00557E9A"/>
    <w:rsid w:val="005601DC"/>
    <w:rsid w:val="00560403"/>
    <w:rsid w:val="005613AA"/>
    <w:rsid w:val="00561C86"/>
    <w:rsid w:val="00562380"/>
    <w:rsid w:val="00562C03"/>
    <w:rsid w:val="00563F48"/>
    <w:rsid w:val="00564908"/>
    <w:rsid w:val="0056499D"/>
    <w:rsid w:val="00564BE6"/>
    <w:rsid w:val="00565A7A"/>
    <w:rsid w:val="00565CB4"/>
    <w:rsid w:val="0057069F"/>
    <w:rsid w:val="005713EA"/>
    <w:rsid w:val="00571E53"/>
    <w:rsid w:val="005724B2"/>
    <w:rsid w:val="00573858"/>
    <w:rsid w:val="00575062"/>
    <w:rsid w:val="00577D71"/>
    <w:rsid w:val="005819BD"/>
    <w:rsid w:val="00581E77"/>
    <w:rsid w:val="005824D4"/>
    <w:rsid w:val="00582F4A"/>
    <w:rsid w:val="0058404B"/>
    <w:rsid w:val="00585A73"/>
    <w:rsid w:val="005900A9"/>
    <w:rsid w:val="005903E9"/>
    <w:rsid w:val="005905A8"/>
    <w:rsid w:val="005941E5"/>
    <w:rsid w:val="00594645"/>
    <w:rsid w:val="00595352"/>
    <w:rsid w:val="00596146"/>
    <w:rsid w:val="005969DF"/>
    <w:rsid w:val="00596D8B"/>
    <w:rsid w:val="00597093"/>
    <w:rsid w:val="0059759D"/>
    <w:rsid w:val="00597FC2"/>
    <w:rsid w:val="005A06D2"/>
    <w:rsid w:val="005A320B"/>
    <w:rsid w:val="005A4D69"/>
    <w:rsid w:val="005A63D3"/>
    <w:rsid w:val="005A71A4"/>
    <w:rsid w:val="005A7283"/>
    <w:rsid w:val="005A7737"/>
    <w:rsid w:val="005B0339"/>
    <w:rsid w:val="005B0B0F"/>
    <w:rsid w:val="005B18F6"/>
    <w:rsid w:val="005B2A70"/>
    <w:rsid w:val="005B377E"/>
    <w:rsid w:val="005B38E7"/>
    <w:rsid w:val="005B3A39"/>
    <w:rsid w:val="005B3BDB"/>
    <w:rsid w:val="005B43AA"/>
    <w:rsid w:val="005B4E3E"/>
    <w:rsid w:val="005B56FB"/>
    <w:rsid w:val="005B5B36"/>
    <w:rsid w:val="005B601B"/>
    <w:rsid w:val="005B6595"/>
    <w:rsid w:val="005B6A52"/>
    <w:rsid w:val="005B7536"/>
    <w:rsid w:val="005C00FB"/>
    <w:rsid w:val="005C44B9"/>
    <w:rsid w:val="005C4E93"/>
    <w:rsid w:val="005C5BDF"/>
    <w:rsid w:val="005C5FD7"/>
    <w:rsid w:val="005C641A"/>
    <w:rsid w:val="005C6BA1"/>
    <w:rsid w:val="005C7298"/>
    <w:rsid w:val="005C7FA4"/>
    <w:rsid w:val="005D0F42"/>
    <w:rsid w:val="005D1A19"/>
    <w:rsid w:val="005D21E4"/>
    <w:rsid w:val="005D7A68"/>
    <w:rsid w:val="005E0406"/>
    <w:rsid w:val="005E1137"/>
    <w:rsid w:val="005E1611"/>
    <w:rsid w:val="005E17D9"/>
    <w:rsid w:val="005E19FE"/>
    <w:rsid w:val="005E4D4A"/>
    <w:rsid w:val="005E4DA0"/>
    <w:rsid w:val="005E5785"/>
    <w:rsid w:val="005E632D"/>
    <w:rsid w:val="005E6391"/>
    <w:rsid w:val="005E66BD"/>
    <w:rsid w:val="005E6C05"/>
    <w:rsid w:val="005E71E0"/>
    <w:rsid w:val="005E7EDB"/>
    <w:rsid w:val="005F0557"/>
    <w:rsid w:val="005F06BA"/>
    <w:rsid w:val="005F251E"/>
    <w:rsid w:val="005F4547"/>
    <w:rsid w:val="005F5046"/>
    <w:rsid w:val="005F5686"/>
    <w:rsid w:val="005F62BB"/>
    <w:rsid w:val="00600633"/>
    <w:rsid w:val="0060095B"/>
    <w:rsid w:val="00600A1F"/>
    <w:rsid w:val="00602160"/>
    <w:rsid w:val="006037EF"/>
    <w:rsid w:val="0060505E"/>
    <w:rsid w:val="00605F94"/>
    <w:rsid w:val="00606DBF"/>
    <w:rsid w:val="00607060"/>
    <w:rsid w:val="0061048E"/>
    <w:rsid w:val="00610CD1"/>
    <w:rsid w:val="00613AC0"/>
    <w:rsid w:val="006144EA"/>
    <w:rsid w:val="00614F06"/>
    <w:rsid w:val="00615076"/>
    <w:rsid w:val="006159B9"/>
    <w:rsid w:val="006164C2"/>
    <w:rsid w:val="00616B86"/>
    <w:rsid w:val="00620954"/>
    <w:rsid w:val="00621A27"/>
    <w:rsid w:val="00622BF4"/>
    <w:rsid w:val="00623D91"/>
    <w:rsid w:val="006244BB"/>
    <w:rsid w:val="00624B0F"/>
    <w:rsid w:val="0062507E"/>
    <w:rsid w:val="006250F8"/>
    <w:rsid w:val="00626A12"/>
    <w:rsid w:val="00626FF9"/>
    <w:rsid w:val="00630205"/>
    <w:rsid w:val="00632618"/>
    <w:rsid w:val="006339C4"/>
    <w:rsid w:val="00633B45"/>
    <w:rsid w:val="0063402C"/>
    <w:rsid w:val="00635100"/>
    <w:rsid w:val="006359A8"/>
    <w:rsid w:val="00635B51"/>
    <w:rsid w:val="00635B97"/>
    <w:rsid w:val="006402F7"/>
    <w:rsid w:val="00640F56"/>
    <w:rsid w:val="00644657"/>
    <w:rsid w:val="006449C7"/>
    <w:rsid w:val="00645A57"/>
    <w:rsid w:val="00646752"/>
    <w:rsid w:val="00646C21"/>
    <w:rsid w:val="00646D52"/>
    <w:rsid w:val="00647B84"/>
    <w:rsid w:val="00650E9C"/>
    <w:rsid w:val="00651BB4"/>
    <w:rsid w:val="00654BF9"/>
    <w:rsid w:val="00654FBF"/>
    <w:rsid w:val="00656BC4"/>
    <w:rsid w:val="00657468"/>
    <w:rsid w:val="006577C4"/>
    <w:rsid w:val="00657F0C"/>
    <w:rsid w:val="006604A3"/>
    <w:rsid w:val="006608AB"/>
    <w:rsid w:val="00660E47"/>
    <w:rsid w:val="006613EA"/>
    <w:rsid w:val="00661BFE"/>
    <w:rsid w:val="006623A3"/>
    <w:rsid w:val="0066319B"/>
    <w:rsid w:val="006636C3"/>
    <w:rsid w:val="00663AC9"/>
    <w:rsid w:val="006647BE"/>
    <w:rsid w:val="00665B68"/>
    <w:rsid w:val="00667EF4"/>
    <w:rsid w:val="00672194"/>
    <w:rsid w:val="00674020"/>
    <w:rsid w:val="00674FE2"/>
    <w:rsid w:val="00675B30"/>
    <w:rsid w:val="00675DF5"/>
    <w:rsid w:val="00676B67"/>
    <w:rsid w:val="00681CBA"/>
    <w:rsid w:val="006821D9"/>
    <w:rsid w:val="00684656"/>
    <w:rsid w:val="00685BD8"/>
    <w:rsid w:val="00685C5D"/>
    <w:rsid w:val="00685D6E"/>
    <w:rsid w:val="00685FE2"/>
    <w:rsid w:val="00687682"/>
    <w:rsid w:val="00687F7A"/>
    <w:rsid w:val="00690695"/>
    <w:rsid w:val="00690B26"/>
    <w:rsid w:val="00691C79"/>
    <w:rsid w:val="0069259E"/>
    <w:rsid w:val="00694D59"/>
    <w:rsid w:val="006958B9"/>
    <w:rsid w:val="00697B74"/>
    <w:rsid w:val="006A0797"/>
    <w:rsid w:val="006A07B3"/>
    <w:rsid w:val="006A09DF"/>
    <w:rsid w:val="006A1F41"/>
    <w:rsid w:val="006A3012"/>
    <w:rsid w:val="006A3672"/>
    <w:rsid w:val="006A4B9B"/>
    <w:rsid w:val="006A4C9B"/>
    <w:rsid w:val="006A56E9"/>
    <w:rsid w:val="006A5910"/>
    <w:rsid w:val="006A6239"/>
    <w:rsid w:val="006A65EA"/>
    <w:rsid w:val="006A6E52"/>
    <w:rsid w:val="006B0BE9"/>
    <w:rsid w:val="006B44AA"/>
    <w:rsid w:val="006B455C"/>
    <w:rsid w:val="006B4AC3"/>
    <w:rsid w:val="006B67DC"/>
    <w:rsid w:val="006B6BDA"/>
    <w:rsid w:val="006C30CA"/>
    <w:rsid w:val="006C318B"/>
    <w:rsid w:val="006C3CB2"/>
    <w:rsid w:val="006C52E7"/>
    <w:rsid w:val="006C5CE1"/>
    <w:rsid w:val="006C7B99"/>
    <w:rsid w:val="006C7C7F"/>
    <w:rsid w:val="006D09D9"/>
    <w:rsid w:val="006D0DA0"/>
    <w:rsid w:val="006D1753"/>
    <w:rsid w:val="006D1FC2"/>
    <w:rsid w:val="006D2F63"/>
    <w:rsid w:val="006D3535"/>
    <w:rsid w:val="006D3F3A"/>
    <w:rsid w:val="006D4BAE"/>
    <w:rsid w:val="006D50A4"/>
    <w:rsid w:val="006D561B"/>
    <w:rsid w:val="006D6FE2"/>
    <w:rsid w:val="006D7557"/>
    <w:rsid w:val="006D7C09"/>
    <w:rsid w:val="006D7FC0"/>
    <w:rsid w:val="006E37C5"/>
    <w:rsid w:val="006E3C40"/>
    <w:rsid w:val="006E51C6"/>
    <w:rsid w:val="006E56AF"/>
    <w:rsid w:val="006E6F3B"/>
    <w:rsid w:val="006E78F9"/>
    <w:rsid w:val="006F15E5"/>
    <w:rsid w:val="006F4801"/>
    <w:rsid w:val="006F59F7"/>
    <w:rsid w:val="007003BB"/>
    <w:rsid w:val="00700771"/>
    <w:rsid w:val="00701140"/>
    <w:rsid w:val="0070185E"/>
    <w:rsid w:val="00703E1D"/>
    <w:rsid w:val="0070438D"/>
    <w:rsid w:val="0070537B"/>
    <w:rsid w:val="007057BF"/>
    <w:rsid w:val="0070640D"/>
    <w:rsid w:val="007101AD"/>
    <w:rsid w:val="0071281A"/>
    <w:rsid w:val="00712C44"/>
    <w:rsid w:val="0071343D"/>
    <w:rsid w:val="00713E6E"/>
    <w:rsid w:val="00714C50"/>
    <w:rsid w:val="00715D42"/>
    <w:rsid w:val="00716AE0"/>
    <w:rsid w:val="00717F22"/>
    <w:rsid w:val="00720E6C"/>
    <w:rsid w:val="00721037"/>
    <w:rsid w:val="00721071"/>
    <w:rsid w:val="00723DC1"/>
    <w:rsid w:val="00723DE2"/>
    <w:rsid w:val="00724D51"/>
    <w:rsid w:val="007258A3"/>
    <w:rsid w:val="007260B0"/>
    <w:rsid w:val="00726254"/>
    <w:rsid w:val="00731446"/>
    <w:rsid w:val="007326D5"/>
    <w:rsid w:val="00740551"/>
    <w:rsid w:val="0074134D"/>
    <w:rsid w:val="00741E22"/>
    <w:rsid w:val="00742BCD"/>
    <w:rsid w:val="00742F68"/>
    <w:rsid w:val="00743E6E"/>
    <w:rsid w:val="00743FAE"/>
    <w:rsid w:val="0074555C"/>
    <w:rsid w:val="00745561"/>
    <w:rsid w:val="00745743"/>
    <w:rsid w:val="007457D9"/>
    <w:rsid w:val="007459E0"/>
    <w:rsid w:val="00745CAB"/>
    <w:rsid w:val="00746B53"/>
    <w:rsid w:val="007470C8"/>
    <w:rsid w:val="007502EA"/>
    <w:rsid w:val="007508FA"/>
    <w:rsid w:val="00750B9A"/>
    <w:rsid w:val="00751860"/>
    <w:rsid w:val="0075291C"/>
    <w:rsid w:val="00752AF5"/>
    <w:rsid w:val="0075554B"/>
    <w:rsid w:val="007555E2"/>
    <w:rsid w:val="00756050"/>
    <w:rsid w:val="00756068"/>
    <w:rsid w:val="00757A23"/>
    <w:rsid w:val="00757ABB"/>
    <w:rsid w:val="007611D8"/>
    <w:rsid w:val="007616A5"/>
    <w:rsid w:val="007657F9"/>
    <w:rsid w:val="00765AB2"/>
    <w:rsid w:val="007664C2"/>
    <w:rsid w:val="00767214"/>
    <w:rsid w:val="007679AB"/>
    <w:rsid w:val="00767EEA"/>
    <w:rsid w:val="007700A4"/>
    <w:rsid w:val="007705D1"/>
    <w:rsid w:val="007708E3"/>
    <w:rsid w:val="00770A86"/>
    <w:rsid w:val="007714E2"/>
    <w:rsid w:val="00771C49"/>
    <w:rsid w:val="00772E40"/>
    <w:rsid w:val="0077434E"/>
    <w:rsid w:val="0077556D"/>
    <w:rsid w:val="00777B70"/>
    <w:rsid w:val="007802AA"/>
    <w:rsid w:val="0078036F"/>
    <w:rsid w:val="00781756"/>
    <w:rsid w:val="007822FE"/>
    <w:rsid w:val="007829ED"/>
    <w:rsid w:val="00782E21"/>
    <w:rsid w:val="00783022"/>
    <w:rsid w:val="00783559"/>
    <w:rsid w:val="007839AF"/>
    <w:rsid w:val="00783CF4"/>
    <w:rsid w:val="00786550"/>
    <w:rsid w:val="007914B4"/>
    <w:rsid w:val="00792D85"/>
    <w:rsid w:val="00793D58"/>
    <w:rsid w:val="00794F45"/>
    <w:rsid w:val="00796B76"/>
    <w:rsid w:val="007A012F"/>
    <w:rsid w:val="007A0173"/>
    <w:rsid w:val="007A0686"/>
    <w:rsid w:val="007A38A1"/>
    <w:rsid w:val="007A412C"/>
    <w:rsid w:val="007A4BB3"/>
    <w:rsid w:val="007A577F"/>
    <w:rsid w:val="007A5A92"/>
    <w:rsid w:val="007A5C94"/>
    <w:rsid w:val="007A60AB"/>
    <w:rsid w:val="007A61EC"/>
    <w:rsid w:val="007A6206"/>
    <w:rsid w:val="007B062B"/>
    <w:rsid w:val="007B09C0"/>
    <w:rsid w:val="007B09CB"/>
    <w:rsid w:val="007B150C"/>
    <w:rsid w:val="007B2881"/>
    <w:rsid w:val="007B2CBE"/>
    <w:rsid w:val="007B46C5"/>
    <w:rsid w:val="007B65B9"/>
    <w:rsid w:val="007B71DF"/>
    <w:rsid w:val="007B73C5"/>
    <w:rsid w:val="007B7A55"/>
    <w:rsid w:val="007C1679"/>
    <w:rsid w:val="007C3F0B"/>
    <w:rsid w:val="007C464A"/>
    <w:rsid w:val="007C5AAD"/>
    <w:rsid w:val="007C5E43"/>
    <w:rsid w:val="007C6C14"/>
    <w:rsid w:val="007C73C0"/>
    <w:rsid w:val="007D1F46"/>
    <w:rsid w:val="007D43BB"/>
    <w:rsid w:val="007D49CC"/>
    <w:rsid w:val="007D55AC"/>
    <w:rsid w:val="007D60AE"/>
    <w:rsid w:val="007E0377"/>
    <w:rsid w:val="007E0FF3"/>
    <w:rsid w:val="007E2F3F"/>
    <w:rsid w:val="007E3F74"/>
    <w:rsid w:val="007E5CC1"/>
    <w:rsid w:val="007E62B0"/>
    <w:rsid w:val="007E6347"/>
    <w:rsid w:val="007E6715"/>
    <w:rsid w:val="007E68FF"/>
    <w:rsid w:val="007E6ECC"/>
    <w:rsid w:val="007E71AF"/>
    <w:rsid w:val="007E7CF3"/>
    <w:rsid w:val="007F1654"/>
    <w:rsid w:val="007F1F96"/>
    <w:rsid w:val="007F4AAE"/>
    <w:rsid w:val="007F6875"/>
    <w:rsid w:val="00800E7A"/>
    <w:rsid w:val="00801F21"/>
    <w:rsid w:val="00803175"/>
    <w:rsid w:val="00803640"/>
    <w:rsid w:val="00804458"/>
    <w:rsid w:val="0080571E"/>
    <w:rsid w:val="008065FA"/>
    <w:rsid w:val="008072FD"/>
    <w:rsid w:val="00810A63"/>
    <w:rsid w:val="00811942"/>
    <w:rsid w:val="0081194C"/>
    <w:rsid w:val="0081199D"/>
    <w:rsid w:val="00814288"/>
    <w:rsid w:val="0081540A"/>
    <w:rsid w:val="00817228"/>
    <w:rsid w:val="00820670"/>
    <w:rsid w:val="00820681"/>
    <w:rsid w:val="00821329"/>
    <w:rsid w:val="0082167F"/>
    <w:rsid w:val="00821D77"/>
    <w:rsid w:val="00821FA1"/>
    <w:rsid w:val="008234D3"/>
    <w:rsid w:val="00824951"/>
    <w:rsid w:val="00824A78"/>
    <w:rsid w:val="00830E48"/>
    <w:rsid w:val="00831B53"/>
    <w:rsid w:val="00834230"/>
    <w:rsid w:val="00834561"/>
    <w:rsid w:val="0083546C"/>
    <w:rsid w:val="00835993"/>
    <w:rsid w:val="00835B13"/>
    <w:rsid w:val="00837C0D"/>
    <w:rsid w:val="00840C9B"/>
    <w:rsid w:val="00841FC0"/>
    <w:rsid w:val="008427AE"/>
    <w:rsid w:val="008434B5"/>
    <w:rsid w:val="00843F93"/>
    <w:rsid w:val="00845648"/>
    <w:rsid w:val="00846AA0"/>
    <w:rsid w:val="00850B8D"/>
    <w:rsid w:val="008525F3"/>
    <w:rsid w:val="00853423"/>
    <w:rsid w:val="00853799"/>
    <w:rsid w:val="00854133"/>
    <w:rsid w:val="00854B7A"/>
    <w:rsid w:val="00856591"/>
    <w:rsid w:val="00856C07"/>
    <w:rsid w:val="00860110"/>
    <w:rsid w:val="00860837"/>
    <w:rsid w:val="00861495"/>
    <w:rsid w:val="00862328"/>
    <w:rsid w:val="008623C5"/>
    <w:rsid w:val="0086249A"/>
    <w:rsid w:val="00862887"/>
    <w:rsid w:val="00863A44"/>
    <w:rsid w:val="00865E48"/>
    <w:rsid w:val="008660E6"/>
    <w:rsid w:val="008661CC"/>
    <w:rsid w:val="0086748A"/>
    <w:rsid w:val="00867BA3"/>
    <w:rsid w:val="0087136C"/>
    <w:rsid w:val="0087142E"/>
    <w:rsid w:val="00871707"/>
    <w:rsid w:val="00871BB7"/>
    <w:rsid w:val="00871F8F"/>
    <w:rsid w:val="00872D5C"/>
    <w:rsid w:val="00873386"/>
    <w:rsid w:val="008744C5"/>
    <w:rsid w:val="0087507B"/>
    <w:rsid w:val="008750D2"/>
    <w:rsid w:val="00875336"/>
    <w:rsid w:val="0087675D"/>
    <w:rsid w:val="00880404"/>
    <w:rsid w:val="00880AE6"/>
    <w:rsid w:val="0088293D"/>
    <w:rsid w:val="008837A1"/>
    <w:rsid w:val="00883929"/>
    <w:rsid w:val="008841EF"/>
    <w:rsid w:val="00884687"/>
    <w:rsid w:val="008849FD"/>
    <w:rsid w:val="00884B57"/>
    <w:rsid w:val="00886EC9"/>
    <w:rsid w:val="00891231"/>
    <w:rsid w:val="0089198D"/>
    <w:rsid w:val="00892611"/>
    <w:rsid w:val="00892915"/>
    <w:rsid w:val="008933AB"/>
    <w:rsid w:val="008945B0"/>
    <w:rsid w:val="00894CB8"/>
    <w:rsid w:val="00895415"/>
    <w:rsid w:val="00895E22"/>
    <w:rsid w:val="00895F11"/>
    <w:rsid w:val="00896268"/>
    <w:rsid w:val="00896FAA"/>
    <w:rsid w:val="008976C6"/>
    <w:rsid w:val="00897BFF"/>
    <w:rsid w:val="008A0BEA"/>
    <w:rsid w:val="008A16E9"/>
    <w:rsid w:val="008A1D67"/>
    <w:rsid w:val="008A3ED6"/>
    <w:rsid w:val="008A4CC8"/>
    <w:rsid w:val="008A718C"/>
    <w:rsid w:val="008A766A"/>
    <w:rsid w:val="008B11DE"/>
    <w:rsid w:val="008B379D"/>
    <w:rsid w:val="008B4658"/>
    <w:rsid w:val="008B6CFD"/>
    <w:rsid w:val="008B6F49"/>
    <w:rsid w:val="008C05F1"/>
    <w:rsid w:val="008C0D74"/>
    <w:rsid w:val="008C2A0F"/>
    <w:rsid w:val="008C2BE4"/>
    <w:rsid w:val="008C460D"/>
    <w:rsid w:val="008C5FAC"/>
    <w:rsid w:val="008C61DD"/>
    <w:rsid w:val="008C6C77"/>
    <w:rsid w:val="008D127D"/>
    <w:rsid w:val="008D1C85"/>
    <w:rsid w:val="008D1E3B"/>
    <w:rsid w:val="008D7648"/>
    <w:rsid w:val="008E0227"/>
    <w:rsid w:val="008E14E7"/>
    <w:rsid w:val="008E443F"/>
    <w:rsid w:val="008E5256"/>
    <w:rsid w:val="008E538A"/>
    <w:rsid w:val="008E7921"/>
    <w:rsid w:val="008E7EFC"/>
    <w:rsid w:val="008F016D"/>
    <w:rsid w:val="008F0B85"/>
    <w:rsid w:val="008F0ED1"/>
    <w:rsid w:val="008F14C0"/>
    <w:rsid w:val="008F4A08"/>
    <w:rsid w:val="008F4F32"/>
    <w:rsid w:val="008F5B22"/>
    <w:rsid w:val="008F5D8C"/>
    <w:rsid w:val="008F7123"/>
    <w:rsid w:val="008F73B5"/>
    <w:rsid w:val="009003C6"/>
    <w:rsid w:val="009011EF"/>
    <w:rsid w:val="0090370A"/>
    <w:rsid w:val="00903AFA"/>
    <w:rsid w:val="0090622E"/>
    <w:rsid w:val="00906929"/>
    <w:rsid w:val="00907CBA"/>
    <w:rsid w:val="0091432F"/>
    <w:rsid w:val="00914B66"/>
    <w:rsid w:val="00914E4B"/>
    <w:rsid w:val="00915760"/>
    <w:rsid w:val="00915DA5"/>
    <w:rsid w:val="00917932"/>
    <w:rsid w:val="009228A6"/>
    <w:rsid w:val="00922BDC"/>
    <w:rsid w:val="00923456"/>
    <w:rsid w:val="009236DC"/>
    <w:rsid w:val="00923F92"/>
    <w:rsid w:val="009258BB"/>
    <w:rsid w:val="00925BA8"/>
    <w:rsid w:val="00925F3E"/>
    <w:rsid w:val="00926162"/>
    <w:rsid w:val="00926794"/>
    <w:rsid w:val="00927350"/>
    <w:rsid w:val="009279E6"/>
    <w:rsid w:val="00927AE6"/>
    <w:rsid w:val="00930869"/>
    <w:rsid w:val="0093142A"/>
    <w:rsid w:val="00935DF9"/>
    <w:rsid w:val="00940AAA"/>
    <w:rsid w:val="00945DAD"/>
    <w:rsid w:val="00946A09"/>
    <w:rsid w:val="009470BE"/>
    <w:rsid w:val="00947D4A"/>
    <w:rsid w:val="009508DC"/>
    <w:rsid w:val="00950B75"/>
    <w:rsid w:val="00950E4A"/>
    <w:rsid w:val="009517B0"/>
    <w:rsid w:val="00951D36"/>
    <w:rsid w:val="009531BC"/>
    <w:rsid w:val="009555F0"/>
    <w:rsid w:val="009563A8"/>
    <w:rsid w:val="00956743"/>
    <w:rsid w:val="00956782"/>
    <w:rsid w:val="00956FB3"/>
    <w:rsid w:val="00957998"/>
    <w:rsid w:val="00957DDF"/>
    <w:rsid w:val="00960286"/>
    <w:rsid w:val="00960AE5"/>
    <w:rsid w:val="009622CD"/>
    <w:rsid w:val="00962F10"/>
    <w:rsid w:val="00963F6B"/>
    <w:rsid w:val="00964DB1"/>
    <w:rsid w:val="00964ECB"/>
    <w:rsid w:val="00964F4B"/>
    <w:rsid w:val="009667E4"/>
    <w:rsid w:val="0096758C"/>
    <w:rsid w:val="009679F1"/>
    <w:rsid w:val="00967AEE"/>
    <w:rsid w:val="009712B2"/>
    <w:rsid w:val="00972538"/>
    <w:rsid w:val="009732FE"/>
    <w:rsid w:val="0097400A"/>
    <w:rsid w:val="009757C6"/>
    <w:rsid w:val="00975C42"/>
    <w:rsid w:val="009811CC"/>
    <w:rsid w:val="00982EB8"/>
    <w:rsid w:val="0098374E"/>
    <w:rsid w:val="00983BEA"/>
    <w:rsid w:val="00983E7F"/>
    <w:rsid w:val="00986AD3"/>
    <w:rsid w:val="00987105"/>
    <w:rsid w:val="009873D3"/>
    <w:rsid w:val="00990B86"/>
    <w:rsid w:val="00990C2A"/>
    <w:rsid w:val="00991A75"/>
    <w:rsid w:val="00992A65"/>
    <w:rsid w:val="00994E3E"/>
    <w:rsid w:val="00996FAD"/>
    <w:rsid w:val="0099731A"/>
    <w:rsid w:val="009A0440"/>
    <w:rsid w:val="009A23AD"/>
    <w:rsid w:val="009A2452"/>
    <w:rsid w:val="009A3AA9"/>
    <w:rsid w:val="009A3DD5"/>
    <w:rsid w:val="009A3E56"/>
    <w:rsid w:val="009A7B24"/>
    <w:rsid w:val="009A7F02"/>
    <w:rsid w:val="009B075A"/>
    <w:rsid w:val="009B088A"/>
    <w:rsid w:val="009B0F43"/>
    <w:rsid w:val="009B2ECE"/>
    <w:rsid w:val="009B31F4"/>
    <w:rsid w:val="009B3D64"/>
    <w:rsid w:val="009B5D74"/>
    <w:rsid w:val="009B7EA2"/>
    <w:rsid w:val="009C1442"/>
    <w:rsid w:val="009C2070"/>
    <w:rsid w:val="009C35EB"/>
    <w:rsid w:val="009C3A1D"/>
    <w:rsid w:val="009C3FE8"/>
    <w:rsid w:val="009C40A1"/>
    <w:rsid w:val="009C4FA0"/>
    <w:rsid w:val="009D10D7"/>
    <w:rsid w:val="009D2EAE"/>
    <w:rsid w:val="009D2F53"/>
    <w:rsid w:val="009D3C44"/>
    <w:rsid w:val="009D601A"/>
    <w:rsid w:val="009D7357"/>
    <w:rsid w:val="009E092B"/>
    <w:rsid w:val="009E2B49"/>
    <w:rsid w:val="009E328F"/>
    <w:rsid w:val="009E3BB5"/>
    <w:rsid w:val="009E3E06"/>
    <w:rsid w:val="009E705F"/>
    <w:rsid w:val="009F2A00"/>
    <w:rsid w:val="009F4345"/>
    <w:rsid w:val="009F514E"/>
    <w:rsid w:val="009F662D"/>
    <w:rsid w:val="009F72DB"/>
    <w:rsid w:val="009F7AA6"/>
    <w:rsid w:val="00A02631"/>
    <w:rsid w:val="00A02EDB"/>
    <w:rsid w:val="00A059C3"/>
    <w:rsid w:val="00A111B2"/>
    <w:rsid w:val="00A12007"/>
    <w:rsid w:val="00A12796"/>
    <w:rsid w:val="00A15219"/>
    <w:rsid w:val="00A16E4A"/>
    <w:rsid w:val="00A17C1C"/>
    <w:rsid w:val="00A2202B"/>
    <w:rsid w:val="00A22716"/>
    <w:rsid w:val="00A233AD"/>
    <w:rsid w:val="00A259DD"/>
    <w:rsid w:val="00A31CCC"/>
    <w:rsid w:val="00A33FF0"/>
    <w:rsid w:val="00A34D94"/>
    <w:rsid w:val="00A3591F"/>
    <w:rsid w:val="00A35E80"/>
    <w:rsid w:val="00A36747"/>
    <w:rsid w:val="00A40429"/>
    <w:rsid w:val="00A42067"/>
    <w:rsid w:val="00A42AB2"/>
    <w:rsid w:val="00A431A6"/>
    <w:rsid w:val="00A43412"/>
    <w:rsid w:val="00A43A0A"/>
    <w:rsid w:val="00A4453E"/>
    <w:rsid w:val="00A469D7"/>
    <w:rsid w:val="00A46AED"/>
    <w:rsid w:val="00A46D1C"/>
    <w:rsid w:val="00A50615"/>
    <w:rsid w:val="00A51288"/>
    <w:rsid w:val="00A51386"/>
    <w:rsid w:val="00A51B65"/>
    <w:rsid w:val="00A52944"/>
    <w:rsid w:val="00A52BA5"/>
    <w:rsid w:val="00A533E0"/>
    <w:rsid w:val="00A535AB"/>
    <w:rsid w:val="00A55CDE"/>
    <w:rsid w:val="00A55D4C"/>
    <w:rsid w:val="00A5657E"/>
    <w:rsid w:val="00A56F38"/>
    <w:rsid w:val="00A601DD"/>
    <w:rsid w:val="00A61DBA"/>
    <w:rsid w:val="00A624E6"/>
    <w:rsid w:val="00A64B34"/>
    <w:rsid w:val="00A64F1B"/>
    <w:rsid w:val="00A675CA"/>
    <w:rsid w:val="00A67844"/>
    <w:rsid w:val="00A67898"/>
    <w:rsid w:val="00A67FA3"/>
    <w:rsid w:val="00A705B0"/>
    <w:rsid w:val="00A71AF7"/>
    <w:rsid w:val="00A71DA2"/>
    <w:rsid w:val="00A74AB5"/>
    <w:rsid w:val="00A7521B"/>
    <w:rsid w:val="00A75A7A"/>
    <w:rsid w:val="00A75C55"/>
    <w:rsid w:val="00A77765"/>
    <w:rsid w:val="00A80253"/>
    <w:rsid w:val="00A8221B"/>
    <w:rsid w:val="00A82584"/>
    <w:rsid w:val="00A8266F"/>
    <w:rsid w:val="00A82E75"/>
    <w:rsid w:val="00A8357F"/>
    <w:rsid w:val="00A858B8"/>
    <w:rsid w:val="00A868FA"/>
    <w:rsid w:val="00A87313"/>
    <w:rsid w:val="00A876CD"/>
    <w:rsid w:val="00A87F7B"/>
    <w:rsid w:val="00A90D59"/>
    <w:rsid w:val="00A91418"/>
    <w:rsid w:val="00A9277C"/>
    <w:rsid w:val="00A92983"/>
    <w:rsid w:val="00A929BD"/>
    <w:rsid w:val="00A92CAC"/>
    <w:rsid w:val="00A93246"/>
    <w:rsid w:val="00A9472A"/>
    <w:rsid w:val="00A95181"/>
    <w:rsid w:val="00A95FF5"/>
    <w:rsid w:val="00A9600D"/>
    <w:rsid w:val="00A9797A"/>
    <w:rsid w:val="00A97E0C"/>
    <w:rsid w:val="00AA0F13"/>
    <w:rsid w:val="00AA0F77"/>
    <w:rsid w:val="00AA25BA"/>
    <w:rsid w:val="00AA281A"/>
    <w:rsid w:val="00AA5567"/>
    <w:rsid w:val="00AA56F2"/>
    <w:rsid w:val="00AA5BF9"/>
    <w:rsid w:val="00AA6127"/>
    <w:rsid w:val="00AA7196"/>
    <w:rsid w:val="00AB0A17"/>
    <w:rsid w:val="00AB0B39"/>
    <w:rsid w:val="00AB0B3A"/>
    <w:rsid w:val="00AB1186"/>
    <w:rsid w:val="00AB15A7"/>
    <w:rsid w:val="00AB258B"/>
    <w:rsid w:val="00AB31FC"/>
    <w:rsid w:val="00AB5811"/>
    <w:rsid w:val="00AB7676"/>
    <w:rsid w:val="00AC0987"/>
    <w:rsid w:val="00AC1594"/>
    <w:rsid w:val="00AC162B"/>
    <w:rsid w:val="00AC207C"/>
    <w:rsid w:val="00AC2099"/>
    <w:rsid w:val="00AC37D9"/>
    <w:rsid w:val="00AC3D3E"/>
    <w:rsid w:val="00AC4FBE"/>
    <w:rsid w:val="00AC6823"/>
    <w:rsid w:val="00AC69E8"/>
    <w:rsid w:val="00AC6DCC"/>
    <w:rsid w:val="00AC77B2"/>
    <w:rsid w:val="00AC784B"/>
    <w:rsid w:val="00AC7C80"/>
    <w:rsid w:val="00AD00D8"/>
    <w:rsid w:val="00AD3A62"/>
    <w:rsid w:val="00AD4FD5"/>
    <w:rsid w:val="00AD5043"/>
    <w:rsid w:val="00AD61EE"/>
    <w:rsid w:val="00AD668E"/>
    <w:rsid w:val="00AE2959"/>
    <w:rsid w:val="00AE418A"/>
    <w:rsid w:val="00AE4A4D"/>
    <w:rsid w:val="00AF139A"/>
    <w:rsid w:val="00AF2221"/>
    <w:rsid w:val="00AF37C5"/>
    <w:rsid w:val="00AF3952"/>
    <w:rsid w:val="00AF5B99"/>
    <w:rsid w:val="00B008F4"/>
    <w:rsid w:val="00B01FAA"/>
    <w:rsid w:val="00B0358F"/>
    <w:rsid w:val="00B03D3E"/>
    <w:rsid w:val="00B063A6"/>
    <w:rsid w:val="00B071E8"/>
    <w:rsid w:val="00B11126"/>
    <w:rsid w:val="00B11D04"/>
    <w:rsid w:val="00B1336E"/>
    <w:rsid w:val="00B1406A"/>
    <w:rsid w:val="00B146CA"/>
    <w:rsid w:val="00B15577"/>
    <w:rsid w:val="00B159BB"/>
    <w:rsid w:val="00B15F7A"/>
    <w:rsid w:val="00B21734"/>
    <w:rsid w:val="00B222F3"/>
    <w:rsid w:val="00B22469"/>
    <w:rsid w:val="00B24092"/>
    <w:rsid w:val="00B25977"/>
    <w:rsid w:val="00B26624"/>
    <w:rsid w:val="00B26721"/>
    <w:rsid w:val="00B26A89"/>
    <w:rsid w:val="00B31B15"/>
    <w:rsid w:val="00B3264B"/>
    <w:rsid w:val="00B32AC6"/>
    <w:rsid w:val="00B342F0"/>
    <w:rsid w:val="00B343A7"/>
    <w:rsid w:val="00B34722"/>
    <w:rsid w:val="00B35DC9"/>
    <w:rsid w:val="00B36596"/>
    <w:rsid w:val="00B3663D"/>
    <w:rsid w:val="00B375AE"/>
    <w:rsid w:val="00B37EEC"/>
    <w:rsid w:val="00B426A8"/>
    <w:rsid w:val="00B43245"/>
    <w:rsid w:val="00B447F2"/>
    <w:rsid w:val="00B47D49"/>
    <w:rsid w:val="00B503F2"/>
    <w:rsid w:val="00B50FEF"/>
    <w:rsid w:val="00B510E4"/>
    <w:rsid w:val="00B51E08"/>
    <w:rsid w:val="00B52F6D"/>
    <w:rsid w:val="00B5303B"/>
    <w:rsid w:val="00B55DD0"/>
    <w:rsid w:val="00B5602A"/>
    <w:rsid w:val="00B6349F"/>
    <w:rsid w:val="00B637FE"/>
    <w:rsid w:val="00B63F84"/>
    <w:rsid w:val="00B641DA"/>
    <w:rsid w:val="00B64AC4"/>
    <w:rsid w:val="00B666EF"/>
    <w:rsid w:val="00B66A1D"/>
    <w:rsid w:val="00B67007"/>
    <w:rsid w:val="00B70DAE"/>
    <w:rsid w:val="00B7102B"/>
    <w:rsid w:val="00B71C06"/>
    <w:rsid w:val="00B74063"/>
    <w:rsid w:val="00B742A1"/>
    <w:rsid w:val="00B7449E"/>
    <w:rsid w:val="00B747C5"/>
    <w:rsid w:val="00B74DEA"/>
    <w:rsid w:val="00B8054D"/>
    <w:rsid w:val="00B82C09"/>
    <w:rsid w:val="00B83334"/>
    <w:rsid w:val="00B83619"/>
    <w:rsid w:val="00B83743"/>
    <w:rsid w:val="00B8385A"/>
    <w:rsid w:val="00B85DBD"/>
    <w:rsid w:val="00B86A4E"/>
    <w:rsid w:val="00B87429"/>
    <w:rsid w:val="00B901F1"/>
    <w:rsid w:val="00B912BE"/>
    <w:rsid w:val="00B9162B"/>
    <w:rsid w:val="00B92B14"/>
    <w:rsid w:val="00B931DA"/>
    <w:rsid w:val="00B94A7D"/>
    <w:rsid w:val="00B96B08"/>
    <w:rsid w:val="00B971E4"/>
    <w:rsid w:val="00BA2CA0"/>
    <w:rsid w:val="00BA3450"/>
    <w:rsid w:val="00BA6672"/>
    <w:rsid w:val="00BA71AE"/>
    <w:rsid w:val="00BA7DCC"/>
    <w:rsid w:val="00BB1A83"/>
    <w:rsid w:val="00BB3BCC"/>
    <w:rsid w:val="00BB6CA3"/>
    <w:rsid w:val="00BB7721"/>
    <w:rsid w:val="00BC309D"/>
    <w:rsid w:val="00BC37BD"/>
    <w:rsid w:val="00BC57FB"/>
    <w:rsid w:val="00BC59D0"/>
    <w:rsid w:val="00BD15B4"/>
    <w:rsid w:val="00BD311C"/>
    <w:rsid w:val="00BD3F78"/>
    <w:rsid w:val="00BD4799"/>
    <w:rsid w:val="00BD61DF"/>
    <w:rsid w:val="00BD64DE"/>
    <w:rsid w:val="00BD686B"/>
    <w:rsid w:val="00BD710C"/>
    <w:rsid w:val="00BD71C1"/>
    <w:rsid w:val="00BD72AE"/>
    <w:rsid w:val="00BD7714"/>
    <w:rsid w:val="00BE0144"/>
    <w:rsid w:val="00BE32EC"/>
    <w:rsid w:val="00BE3440"/>
    <w:rsid w:val="00BE3F09"/>
    <w:rsid w:val="00BE4014"/>
    <w:rsid w:val="00BE545A"/>
    <w:rsid w:val="00BE6E0D"/>
    <w:rsid w:val="00BE6F54"/>
    <w:rsid w:val="00BF1B57"/>
    <w:rsid w:val="00BF4006"/>
    <w:rsid w:val="00BF4D4A"/>
    <w:rsid w:val="00BF570B"/>
    <w:rsid w:val="00BF6603"/>
    <w:rsid w:val="00BF6FAE"/>
    <w:rsid w:val="00BF7A96"/>
    <w:rsid w:val="00C025C6"/>
    <w:rsid w:val="00C028DB"/>
    <w:rsid w:val="00C028F3"/>
    <w:rsid w:val="00C03029"/>
    <w:rsid w:val="00C04497"/>
    <w:rsid w:val="00C04FA7"/>
    <w:rsid w:val="00C05329"/>
    <w:rsid w:val="00C0536F"/>
    <w:rsid w:val="00C065F3"/>
    <w:rsid w:val="00C06B23"/>
    <w:rsid w:val="00C079F8"/>
    <w:rsid w:val="00C07F6B"/>
    <w:rsid w:val="00C100C5"/>
    <w:rsid w:val="00C10614"/>
    <w:rsid w:val="00C10D5A"/>
    <w:rsid w:val="00C13B30"/>
    <w:rsid w:val="00C14099"/>
    <w:rsid w:val="00C142F7"/>
    <w:rsid w:val="00C15CAA"/>
    <w:rsid w:val="00C15E2E"/>
    <w:rsid w:val="00C1669F"/>
    <w:rsid w:val="00C2043C"/>
    <w:rsid w:val="00C210E9"/>
    <w:rsid w:val="00C2266F"/>
    <w:rsid w:val="00C22B22"/>
    <w:rsid w:val="00C246C4"/>
    <w:rsid w:val="00C25464"/>
    <w:rsid w:val="00C26B78"/>
    <w:rsid w:val="00C27548"/>
    <w:rsid w:val="00C27592"/>
    <w:rsid w:val="00C27905"/>
    <w:rsid w:val="00C27AA3"/>
    <w:rsid w:val="00C27AD8"/>
    <w:rsid w:val="00C315B4"/>
    <w:rsid w:val="00C3260F"/>
    <w:rsid w:val="00C32ECE"/>
    <w:rsid w:val="00C33041"/>
    <w:rsid w:val="00C3316C"/>
    <w:rsid w:val="00C3359D"/>
    <w:rsid w:val="00C33C70"/>
    <w:rsid w:val="00C34D39"/>
    <w:rsid w:val="00C40B05"/>
    <w:rsid w:val="00C411DE"/>
    <w:rsid w:val="00C423BA"/>
    <w:rsid w:val="00C42D65"/>
    <w:rsid w:val="00C44928"/>
    <w:rsid w:val="00C472D4"/>
    <w:rsid w:val="00C47686"/>
    <w:rsid w:val="00C54396"/>
    <w:rsid w:val="00C54C6D"/>
    <w:rsid w:val="00C56866"/>
    <w:rsid w:val="00C571BC"/>
    <w:rsid w:val="00C6007F"/>
    <w:rsid w:val="00C60483"/>
    <w:rsid w:val="00C60ABD"/>
    <w:rsid w:val="00C610C6"/>
    <w:rsid w:val="00C61F65"/>
    <w:rsid w:val="00C639A5"/>
    <w:rsid w:val="00C6405A"/>
    <w:rsid w:val="00C64F8E"/>
    <w:rsid w:val="00C655E5"/>
    <w:rsid w:val="00C65ACA"/>
    <w:rsid w:val="00C70579"/>
    <w:rsid w:val="00C705DC"/>
    <w:rsid w:val="00C711FB"/>
    <w:rsid w:val="00C7180D"/>
    <w:rsid w:val="00C75C20"/>
    <w:rsid w:val="00C776AB"/>
    <w:rsid w:val="00C77A63"/>
    <w:rsid w:val="00C77ACF"/>
    <w:rsid w:val="00C77DAA"/>
    <w:rsid w:val="00C77EEA"/>
    <w:rsid w:val="00C806D8"/>
    <w:rsid w:val="00C80896"/>
    <w:rsid w:val="00C80F3F"/>
    <w:rsid w:val="00C813C1"/>
    <w:rsid w:val="00C8217D"/>
    <w:rsid w:val="00C85890"/>
    <w:rsid w:val="00C86965"/>
    <w:rsid w:val="00C86C23"/>
    <w:rsid w:val="00C874BF"/>
    <w:rsid w:val="00C87CBA"/>
    <w:rsid w:val="00C904CE"/>
    <w:rsid w:val="00C91D0F"/>
    <w:rsid w:val="00C92006"/>
    <w:rsid w:val="00C921EA"/>
    <w:rsid w:val="00C92313"/>
    <w:rsid w:val="00C92674"/>
    <w:rsid w:val="00C936CA"/>
    <w:rsid w:val="00C962D4"/>
    <w:rsid w:val="00CA1F86"/>
    <w:rsid w:val="00CA399F"/>
    <w:rsid w:val="00CA3BBB"/>
    <w:rsid w:val="00CA4FA3"/>
    <w:rsid w:val="00CA5BB8"/>
    <w:rsid w:val="00CA5C11"/>
    <w:rsid w:val="00CA6A36"/>
    <w:rsid w:val="00CB026E"/>
    <w:rsid w:val="00CB0E08"/>
    <w:rsid w:val="00CB3111"/>
    <w:rsid w:val="00CB3806"/>
    <w:rsid w:val="00CB404A"/>
    <w:rsid w:val="00CB4255"/>
    <w:rsid w:val="00CB4A25"/>
    <w:rsid w:val="00CB64B1"/>
    <w:rsid w:val="00CB7496"/>
    <w:rsid w:val="00CC08DC"/>
    <w:rsid w:val="00CC14BE"/>
    <w:rsid w:val="00CC183B"/>
    <w:rsid w:val="00CC1BB9"/>
    <w:rsid w:val="00CC2229"/>
    <w:rsid w:val="00CC3AE4"/>
    <w:rsid w:val="00CC4B86"/>
    <w:rsid w:val="00CC6518"/>
    <w:rsid w:val="00CC6FB4"/>
    <w:rsid w:val="00CC7BC7"/>
    <w:rsid w:val="00CD0416"/>
    <w:rsid w:val="00CD24A9"/>
    <w:rsid w:val="00CD2969"/>
    <w:rsid w:val="00CD3490"/>
    <w:rsid w:val="00CD4003"/>
    <w:rsid w:val="00CD6072"/>
    <w:rsid w:val="00CD684E"/>
    <w:rsid w:val="00CE0114"/>
    <w:rsid w:val="00CE1722"/>
    <w:rsid w:val="00CE2293"/>
    <w:rsid w:val="00CE4246"/>
    <w:rsid w:val="00CE4C91"/>
    <w:rsid w:val="00CE5D66"/>
    <w:rsid w:val="00CE64F4"/>
    <w:rsid w:val="00CF12B8"/>
    <w:rsid w:val="00CF1B28"/>
    <w:rsid w:val="00CF22FE"/>
    <w:rsid w:val="00CF2B73"/>
    <w:rsid w:val="00CF333C"/>
    <w:rsid w:val="00CF3B59"/>
    <w:rsid w:val="00CF419D"/>
    <w:rsid w:val="00CF554C"/>
    <w:rsid w:val="00CF632E"/>
    <w:rsid w:val="00CF6652"/>
    <w:rsid w:val="00CF6AA5"/>
    <w:rsid w:val="00D03860"/>
    <w:rsid w:val="00D03C82"/>
    <w:rsid w:val="00D049F3"/>
    <w:rsid w:val="00D04AB6"/>
    <w:rsid w:val="00D04B5F"/>
    <w:rsid w:val="00D052A1"/>
    <w:rsid w:val="00D057A6"/>
    <w:rsid w:val="00D06441"/>
    <w:rsid w:val="00D06C84"/>
    <w:rsid w:val="00D07296"/>
    <w:rsid w:val="00D104C8"/>
    <w:rsid w:val="00D10DB2"/>
    <w:rsid w:val="00D116FE"/>
    <w:rsid w:val="00D1315C"/>
    <w:rsid w:val="00D1414F"/>
    <w:rsid w:val="00D162B4"/>
    <w:rsid w:val="00D165D5"/>
    <w:rsid w:val="00D16CE3"/>
    <w:rsid w:val="00D2037F"/>
    <w:rsid w:val="00D23760"/>
    <w:rsid w:val="00D23F80"/>
    <w:rsid w:val="00D24038"/>
    <w:rsid w:val="00D2441A"/>
    <w:rsid w:val="00D249F4"/>
    <w:rsid w:val="00D31548"/>
    <w:rsid w:val="00D3155E"/>
    <w:rsid w:val="00D33B16"/>
    <w:rsid w:val="00D366B0"/>
    <w:rsid w:val="00D36AB4"/>
    <w:rsid w:val="00D37313"/>
    <w:rsid w:val="00D37BDE"/>
    <w:rsid w:val="00D419A1"/>
    <w:rsid w:val="00D4313E"/>
    <w:rsid w:val="00D43F54"/>
    <w:rsid w:val="00D44EAB"/>
    <w:rsid w:val="00D45322"/>
    <w:rsid w:val="00D45391"/>
    <w:rsid w:val="00D45CE5"/>
    <w:rsid w:val="00D46CCF"/>
    <w:rsid w:val="00D46D94"/>
    <w:rsid w:val="00D4734D"/>
    <w:rsid w:val="00D506F5"/>
    <w:rsid w:val="00D50D22"/>
    <w:rsid w:val="00D51895"/>
    <w:rsid w:val="00D520C7"/>
    <w:rsid w:val="00D532C8"/>
    <w:rsid w:val="00D54610"/>
    <w:rsid w:val="00D5496B"/>
    <w:rsid w:val="00D55A62"/>
    <w:rsid w:val="00D579C2"/>
    <w:rsid w:val="00D61B1B"/>
    <w:rsid w:val="00D65317"/>
    <w:rsid w:val="00D67486"/>
    <w:rsid w:val="00D71841"/>
    <w:rsid w:val="00D72855"/>
    <w:rsid w:val="00D731E0"/>
    <w:rsid w:val="00D74520"/>
    <w:rsid w:val="00D758BC"/>
    <w:rsid w:val="00D76A11"/>
    <w:rsid w:val="00D77393"/>
    <w:rsid w:val="00D80042"/>
    <w:rsid w:val="00D8134D"/>
    <w:rsid w:val="00D81FE3"/>
    <w:rsid w:val="00D82969"/>
    <w:rsid w:val="00D82F75"/>
    <w:rsid w:val="00D834B2"/>
    <w:rsid w:val="00D8391C"/>
    <w:rsid w:val="00D8416F"/>
    <w:rsid w:val="00D84963"/>
    <w:rsid w:val="00D84C6E"/>
    <w:rsid w:val="00D8587B"/>
    <w:rsid w:val="00D9089F"/>
    <w:rsid w:val="00D91800"/>
    <w:rsid w:val="00D91D8E"/>
    <w:rsid w:val="00D92025"/>
    <w:rsid w:val="00D93B1B"/>
    <w:rsid w:val="00D948D6"/>
    <w:rsid w:val="00D9496F"/>
    <w:rsid w:val="00D953F4"/>
    <w:rsid w:val="00D97193"/>
    <w:rsid w:val="00D977C3"/>
    <w:rsid w:val="00D97822"/>
    <w:rsid w:val="00DA03DB"/>
    <w:rsid w:val="00DA0655"/>
    <w:rsid w:val="00DA0DDB"/>
    <w:rsid w:val="00DA1333"/>
    <w:rsid w:val="00DA170C"/>
    <w:rsid w:val="00DA266A"/>
    <w:rsid w:val="00DA296F"/>
    <w:rsid w:val="00DA2E97"/>
    <w:rsid w:val="00DA6A9B"/>
    <w:rsid w:val="00DB077F"/>
    <w:rsid w:val="00DB0782"/>
    <w:rsid w:val="00DB11D2"/>
    <w:rsid w:val="00DB1672"/>
    <w:rsid w:val="00DB24C2"/>
    <w:rsid w:val="00DB35DB"/>
    <w:rsid w:val="00DB4037"/>
    <w:rsid w:val="00DB58D9"/>
    <w:rsid w:val="00DC1126"/>
    <w:rsid w:val="00DC1451"/>
    <w:rsid w:val="00DC147F"/>
    <w:rsid w:val="00DC2180"/>
    <w:rsid w:val="00DC263B"/>
    <w:rsid w:val="00DC2726"/>
    <w:rsid w:val="00DC29CE"/>
    <w:rsid w:val="00DC2DB9"/>
    <w:rsid w:val="00DC3D41"/>
    <w:rsid w:val="00DC7412"/>
    <w:rsid w:val="00DD18DE"/>
    <w:rsid w:val="00DD1E22"/>
    <w:rsid w:val="00DD2639"/>
    <w:rsid w:val="00DD3327"/>
    <w:rsid w:val="00DD55A5"/>
    <w:rsid w:val="00DD7B67"/>
    <w:rsid w:val="00DE0B0D"/>
    <w:rsid w:val="00DE0DF5"/>
    <w:rsid w:val="00DE190D"/>
    <w:rsid w:val="00DE1FA8"/>
    <w:rsid w:val="00DE5DA1"/>
    <w:rsid w:val="00DE630B"/>
    <w:rsid w:val="00DF13A5"/>
    <w:rsid w:val="00DF224D"/>
    <w:rsid w:val="00DF41D6"/>
    <w:rsid w:val="00DF4328"/>
    <w:rsid w:val="00DF4CF9"/>
    <w:rsid w:val="00DF574A"/>
    <w:rsid w:val="00DF57C2"/>
    <w:rsid w:val="00DF5D72"/>
    <w:rsid w:val="00DF664C"/>
    <w:rsid w:val="00DF669F"/>
    <w:rsid w:val="00DF771B"/>
    <w:rsid w:val="00DF7FCA"/>
    <w:rsid w:val="00E004E8"/>
    <w:rsid w:val="00E00C40"/>
    <w:rsid w:val="00E01658"/>
    <w:rsid w:val="00E016D8"/>
    <w:rsid w:val="00E028B7"/>
    <w:rsid w:val="00E0331B"/>
    <w:rsid w:val="00E03CC8"/>
    <w:rsid w:val="00E040F0"/>
    <w:rsid w:val="00E047EA"/>
    <w:rsid w:val="00E06664"/>
    <w:rsid w:val="00E07643"/>
    <w:rsid w:val="00E07AB7"/>
    <w:rsid w:val="00E07F22"/>
    <w:rsid w:val="00E11305"/>
    <w:rsid w:val="00E11D21"/>
    <w:rsid w:val="00E1245E"/>
    <w:rsid w:val="00E126F6"/>
    <w:rsid w:val="00E143ED"/>
    <w:rsid w:val="00E145B8"/>
    <w:rsid w:val="00E14EEB"/>
    <w:rsid w:val="00E15A8F"/>
    <w:rsid w:val="00E20D7E"/>
    <w:rsid w:val="00E23739"/>
    <w:rsid w:val="00E23F43"/>
    <w:rsid w:val="00E26E33"/>
    <w:rsid w:val="00E27189"/>
    <w:rsid w:val="00E2797C"/>
    <w:rsid w:val="00E27BDF"/>
    <w:rsid w:val="00E32B63"/>
    <w:rsid w:val="00E337B1"/>
    <w:rsid w:val="00E3419B"/>
    <w:rsid w:val="00E3572B"/>
    <w:rsid w:val="00E35C53"/>
    <w:rsid w:val="00E35DC7"/>
    <w:rsid w:val="00E40575"/>
    <w:rsid w:val="00E41679"/>
    <w:rsid w:val="00E447B0"/>
    <w:rsid w:val="00E44886"/>
    <w:rsid w:val="00E44A2B"/>
    <w:rsid w:val="00E44FE0"/>
    <w:rsid w:val="00E4651C"/>
    <w:rsid w:val="00E46541"/>
    <w:rsid w:val="00E516C9"/>
    <w:rsid w:val="00E51F8E"/>
    <w:rsid w:val="00E52570"/>
    <w:rsid w:val="00E52B26"/>
    <w:rsid w:val="00E535BB"/>
    <w:rsid w:val="00E54198"/>
    <w:rsid w:val="00E56D57"/>
    <w:rsid w:val="00E56ED2"/>
    <w:rsid w:val="00E5786F"/>
    <w:rsid w:val="00E5793E"/>
    <w:rsid w:val="00E6097E"/>
    <w:rsid w:val="00E60DB8"/>
    <w:rsid w:val="00E61532"/>
    <w:rsid w:val="00E62CBC"/>
    <w:rsid w:val="00E62FC0"/>
    <w:rsid w:val="00E646D8"/>
    <w:rsid w:val="00E65022"/>
    <w:rsid w:val="00E653FB"/>
    <w:rsid w:val="00E70257"/>
    <w:rsid w:val="00E70C97"/>
    <w:rsid w:val="00E71A0E"/>
    <w:rsid w:val="00E73FB4"/>
    <w:rsid w:val="00E7686F"/>
    <w:rsid w:val="00E7694C"/>
    <w:rsid w:val="00E76976"/>
    <w:rsid w:val="00E77C31"/>
    <w:rsid w:val="00E83545"/>
    <w:rsid w:val="00E83B7F"/>
    <w:rsid w:val="00E84C04"/>
    <w:rsid w:val="00E87050"/>
    <w:rsid w:val="00E873C0"/>
    <w:rsid w:val="00E87D9C"/>
    <w:rsid w:val="00E911AC"/>
    <w:rsid w:val="00E91847"/>
    <w:rsid w:val="00E92E51"/>
    <w:rsid w:val="00E92EDD"/>
    <w:rsid w:val="00E93D8A"/>
    <w:rsid w:val="00E94899"/>
    <w:rsid w:val="00E956BB"/>
    <w:rsid w:val="00E96431"/>
    <w:rsid w:val="00E9720C"/>
    <w:rsid w:val="00EA0959"/>
    <w:rsid w:val="00EA1466"/>
    <w:rsid w:val="00EA173A"/>
    <w:rsid w:val="00EA200D"/>
    <w:rsid w:val="00EA2B47"/>
    <w:rsid w:val="00EA37A9"/>
    <w:rsid w:val="00EA3F93"/>
    <w:rsid w:val="00EA43EA"/>
    <w:rsid w:val="00EA5961"/>
    <w:rsid w:val="00EA5B32"/>
    <w:rsid w:val="00EB0148"/>
    <w:rsid w:val="00EB04BD"/>
    <w:rsid w:val="00EB0601"/>
    <w:rsid w:val="00EB3A82"/>
    <w:rsid w:val="00EB4E1E"/>
    <w:rsid w:val="00EB628E"/>
    <w:rsid w:val="00EB66AA"/>
    <w:rsid w:val="00EB73B0"/>
    <w:rsid w:val="00EB7F58"/>
    <w:rsid w:val="00EC0E25"/>
    <w:rsid w:val="00EC123F"/>
    <w:rsid w:val="00EC1247"/>
    <w:rsid w:val="00EC2AF1"/>
    <w:rsid w:val="00EC5AC3"/>
    <w:rsid w:val="00EC630E"/>
    <w:rsid w:val="00EC68A6"/>
    <w:rsid w:val="00EC6D8E"/>
    <w:rsid w:val="00ED4BA7"/>
    <w:rsid w:val="00ED4EAD"/>
    <w:rsid w:val="00ED5BEB"/>
    <w:rsid w:val="00EE025A"/>
    <w:rsid w:val="00EE224E"/>
    <w:rsid w:val="00EE2716"/>
    <w:rsid w:val="00EE2767"/>
    <w:rsid w:val="00EE3F0A"/>
    <w:rsid w:val="00EE48AF"/>
    <w:rsid w:val="00EE48F2"/>
    <w:rsid w:val="00EE52A7"/>
    <w:rsid w:val="00EE5F3A"/>
    <w:rsid w:val="00EE67DB"/>
    <w:rsid w:val="00EE77BD"/>
    <w:rsid w:val="00EF1D90"/>
    <w:rsid w:val="00EF1F2F"/>
    <w:rsid w:val="00EF2703"/>
    <w:rsid w:val="00EF3473"/>
    <w:rsid w:val="00EF4327"/>
    <w:rsid w:val="00EF45D6"/>
    <w:rsid w:val="00EF4659"/>
    <w:rsid w:val="00EF5BF9"/>
    <w:rsid w:val="00EF688B"/>
    <w:rsid w:val="00EF6DA9"/>
    <w:rsid w:val="00EF7685"/>
    <w:rsid w:val="00F00DDC"/>
    <w:rsid w:val="00F014E0"/>
    <w:rsid w:val="00F03828"/>
    <w:rsid w:val="00F0433D"/>
    <w:rsid w:val="00F0796A"/>
    <w:rsid w:val="00F107C8"/>
    <w:rsid w:val="00F11111"/>
    <w:rsid w:val="00F11B0F"/>
    <w:rsid w:val="00F1236F"/>
    <w:rsid w:val="00F12A41"/>
    <w:rsid w:val="00F13141"/>
    <w:rsid w:val="00F15DBB"/>
    <w:rsid w:val="00F202BD"/>
    <w:rsid w:val="00F2111E"/>
    <w:rsid w:val="00F2164D"/>
    <w:rsid w:val="00F22980"/>
    <w:rsid w:val="00F22CC6"/>
    <w:rsid w:val="00F23AEE"/>
    <w:rsid w:val="00F2518D"/>
    <w:rsid w:val="00F2532A"/>
    <w:rsid w:val="00F26BCF"/>
    <w:rsid w:val="00F27AE6"/>
    <w:rsid w:val="00F27C1A"/>
    <w:rsid w:val="00F27F68"/>
    <w:rsid w:val="00F3069E"/>
    <w:rsid w:val="00F315E8"/>
    <w:rsid w:val="00F32F3C"/>
    <w:rsid w:val="00F33042"/>
    <w:rsid w:val="00F3315C"/>
    <w:rsid w:val="00F33B79"/>
    <w:rsid w:val="00F34674"/>
    <w:rsid w:val="00F3536B"/>
    <w:rsid w:val="00F3546E"/>
    <w:rsid w:val="00F35D24"/>
    <w:rsid w:val="00F36549"/>
    <w:rsid w:val="00F36650"/>
    <w:rsid w:val="00F36F5B"/>
    <w:rsid w:val="00F370CB"/>
    <w:rsid w:val="00F40278"/>
    <w:rsid w:val="00F40AE7"/>
    <w:rsid w:val="00F40D7F"/>
    <w:rsid w:val="00F45408"/>
    <w:rsid w:val="00F459A5"/>
    <w:rsid w:val="00F4653A"/>
    <w:rsid w:val="00F4671A"/>
    <w:rsid w:val="00F475E5"/>
    <w:rsid w:val="00F50620"/>
    <w:rsid w:val="00F50EA6"/>
    <w:rsid w:val="00F54AA1"/>
    <w:rsid w:val="00F54B80"/>
    <w:rsid w:val="00F625E4"/>
    <w:rsid w:val="00F637D6"/>
    <w:rsid w:val="00F64250"/>
    <w:rsid w:val="00F6498D"/>
    <w:rsid w:val="00F64C19"/>
    <w:rsid w:val="00F65AAC"/>
    <w:rsid w:val="00F65D05"/>
    <w:rsid w:val="00F65FCB"/>
    <w:rsid w:val="00F660E0"/>
    <w:rsid w:val="00F67A8A"/>
    <w:rsid w:val="00F709F0"/>
    <w:rsid w:val="00F718E5"/>
    <w:rsid w:val="00F7226B"/>
    <w:rsid w:val="00F72CE9"/>
    <w:rsid w:val="00F74D4A"/>
    <w:rsid w:val="00F75C10"/>
    <w:rsid w:val="00F7663F"/>
    <w:rsid w:val="00F8186E"/>
    <w:rsid w:val="00F81B08"/>
    <w:rsid w:val="00F8226C"/>
    <w:rsid w:val="00F836DE"/>
    <w:rsid w:val="00F857E4"/>
    <w:rsid w:val="00F8603C"/>
    <w:rsid w:val="00F87DF1"/>
    <w:rsid w:val="00F90179"/>
    <w:rsid w:val="00F90AF1"/>
    <w:rsid w:val="00F911BE"/>
    <w:rsid w:val="00F921DF"/>
    <w:rsid w:val="00F929C9"/>
    <w:rsid w:val="00F9432E"/>
    <w:rsid w:val="00F94B73"/>
    <w:rsid w:val="00F94FF5"/>
    <w:rsid w:val="00F95B9E"/>
    <w:rsid w:val="00F96163"/>
    <w:rsid w:val="00F97DAB"/>
    <w:rsid w:val="00FA0004"/>
    <w:rsid w:val="00FA0047"/>
    <w:rsid w:val="00FA0718"/>
    <w:rsid w:val="00FA081D"/>
    <w:rsid w:val="00FA1897"/>
    <w:rsid w:val="00FA38A4"/>
    <w:rsid w:val="00FA3C0D"/>
    <w:rsid w:val="00FA5648"/>
    <w:rsid w:val="00FA5DF8"/>
    <w:rsid w:val="00FA611A"/>
    <w:rsid w:val="00FB44B0"/>
    <w:rsid w:val="00FB5973"/>
    <w:rsid w:val="00FB6D12"/>
    <w:rsid w:val="00FC2A9A"/>
    <w:rsid w:val="00FC3F8A"/>
    <w:rsid w:val="00FC412E"/>
    <w:rsid w:val="00FC42A3"/>
    <w:rsid w:val="00FC4341"/>
    <w:rsid w:val="00FC43DB"/>
    <w:rsid w:val="00FC6C66"/>
    <w:rsid w:val="00FC6E2C"/>
    <w:rsid w:val="00FC7FED"/>
    <w:rsid w:val="00FD08FE"/>
    <w:rsid w:val="00FD0B18"/>
    <w:rsid w:val="00FD1BEA"/>
    <w:rsid w:val="00FD34BC"/>
    <w:rsid w:val="00FD3C96"/>
    <w:rsid w:val="00FD3DD4"/>
    <w:rsid w:val="00FD3F93"/>
    <w:rsid w:val="00FD5382"/>
    <w:rsid w:val="00FD6A89"/>
    <w:rsid w:val="00FD7A29"/>
    <w:rsid w:val="00FD7BA6"/>
    <w:rsid w:val="00FD7F43"/>
    <w:rsid w:val="00FE0958"/>
    <w:rsid w:val="00FE0AE9"/>
    <w:rsid w:val="00FE0C93"/>
    <w:rsid w:val="00FE0CEC"/>
    <w:rsid w:val="00FE1C9B"/>
    <w:rsid w:val="00FE3017"/>
    <w:rsid w:val="00FE39B2"/>
    <w:rsid w:val="00FE4EAD"/>
    <w:rsid w:val="00FE5015"/>
    <w:rsid w:val="00FE50B5"/>
    <w:rsid w:val="00FE5ACC"/>
    <w:rsid w:val="00FE69AD"/>
    <w:rsid w:val="00FE6E4A"/>
    <w:rsid w:val="00FE7781"/>
    <w:rsid w:val="00FE7963"/>
    <w:rsid w:val="00FF1A0A"/>
    <w:rsid w:val="00FF292A"/>
    <w:rsid w:val="00FF32DA"/>
    <w:rsid w:val="00FF4479"/>
    <w:rsid w:val="00FF4CBF"/>
    <w:rsid w:val="00FF5597"/>
    <w:rsid w:val="00FF74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D3E00"/>
    <w:pPr>
      <w:tabs>
        <w:tab w:val="left" w:pos="720"/>
      </w:tabs>
      <w:suppressAutoHyphens/>
      <w:spacing w:before="200" w:after="200" w:line="276" w:lineRule="auto"/>
    </w:pPr>
    <w:rPr>
      <w:rFonts w:ascii="Calibri" w:hAnsi="Calibri"/>
      <w:color w:val="00000A"/>
      <w:sz w:val="22"/>
      <w:szCs w:val="22"/>
      <w:lang w:val="en-AU"/>
    </w:rPr>
  </w:style>
  <w:style w:type="paragraph" w:styleId="1">
    <w:name w:val="heading 1"/>
    <w:basedOn w:val="a"/>
    <w:next w:val="Textbody"/>
    <w:link w:val="1Char"/>
    <w:rsid w:val="000D3E00"/>
    <w:pPr>
      <w:keepNext/>
      <w:keepLines/>
      <w:numPr>
        <w:numId w:val="1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Textbody"/>
    <w:link w:val="2Char"/>
    <w:rsid w:val="000D3E00"/>
    <w:pPr>
      <w:keepNext/>
      <w:keepLines/>
      <w:numPr>
        <w:ilvl w:val="1"/>
        <w:numId w:val="1"/>
      </w:numPr>
      <w:spacing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3">
    <w:name w:val="heading 3"/>
    <w:basedOn w:val="a"/>
    <w:next w:val="Textbody"/>
    <w:link w:val="3Char"/>
    <w:rsid w:val="000D3E00"/>
    <w:pPr>
      <w:keepNext/>
      <w:keepLines/>
      <w:numPr>
        <w:ilvl w:val="2"/>
        <w:numId w:val="1"/>
      </w:numPr>
      <w:spacing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0D3E00"/>
    <w:rPr>
      <w:rFonts w:ascii="Cambria" w:eastAsia="宋体" w:hAnsi="Cambria" w:cs="Times New Roman"/>
      <w:b/>
      <w:bCs/>
      <w:color w:val="365F91"/>
      <w:sz w:val="28"/>
      <w:szCs w:val="28"/>
    </w:rPr>
  </w:style>
  <w:style w:type="character" w:customStyle="1" w:styleId="2Char">
    <w:name w:val="标题 2 Char"/>
    <w:link w:val="2"/>
    <w:rsid w:val="000D3E00"/>
    <w:rPr>
      <w:rFonts w:ascii="Cambria" w:eastAsia="宋体" w:hAnsi="Cambria" w:cs="Times New Roman"/>
      <w:b/>
      <w:bCs/>
      <w:color w:val="4F81BD"/>
      <w:sz w:val="26"/>
      <w:szCs w:val="26"/>
    </w:rPr>
  </w:style>
  <w:style w:type="character" w:customStyle="1" w:styleId="3Char">
    <w:name w:val="标题 3 Char"/>
    <w:link w:val="3"/>
    <w:rsid w:val="000D3E00"/>
    <w:rPr>
      <w:rFonts w:ascii="Cambria" w:eastAsia="宋体" w:hAnsi="Cambria" w:cs="Times New Roman"/>
      <w:b/>
      <w:bCs/>
      <w:color w:val="4F81BD"/>
      <w:sz w:val="20"/>
      <w:szCs w:val="20"/>
    </w:rPr>
  </w:style>
  <w:style w:type="character" w:customStyle="1" w:styleId="TitleChar">
    <w:name w:val="Title Char"/>
    <w:rsid w:val="000D3E00"/>
    <w:rPr>
      <w:rFonts w:ascii="Cambria" w:eastAsia="宋体" w:hAnsi="Cambria" w:cs="Times New Roman"/>
      <w:color w:val="17365D"/>
      <w:spacing w:val="5"/>
      <w:sz w:val="52"/>
      <w:szCs w:val="52"/>
    </w:rPr>
  </w:style>
  <w:style w:type="character" w:customStyle="1" w:styleId="HeaderChar">
    <w:name w:val="Header Char"/>
    <w:basedOn w:val="a0"/>
    <w:rsid w:val="000D3E00"/>
  </w:style>
  <w:style w:type="character" w:customStyle="1" w:styleId="FooterChar">
    <w:name w:val="Footer Char"/>
    <w:basedOn w:val="a0"/>
    <w:rsid w:val="000D3E00"/>
  </w:style>
  <w:style w:type="character" w:customStyle="1" w:styleId="InternetLink">
    <w:name w:val="Internet Link"/>
    <w:rsid w:val="000D3E00"/>
    <w:rPr>
      <w:color w:val="0000FF"/>
      <w:u w:val="single"/>
      <w:lang w:val="en-US" w:eastAsia="en-US" w:bidi="en-US"/>
    </w:rPr>
  </w:style>
  <w:style w:type="character" w:customStyle="1" w:styleId="BodyTextChar">
    <w:name w:val="Body Text Char"/>
    <w:rsid w:val="000D3E00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lackclass1">
    <w:name w:val="blackclass1"/>
    <w:rsid w:val="000D3E00"/>
    <w:rPr>
      <w:color w:val="000000"/>
    </w:rPr>
  </w:style>
  <w:style w:type="character" w:customStyle="1" w:styleId="BalloonTextChar">
    <w:name w:val="Balloon Text Char"/>
    <w:rsid w:val="000D3E00"/>
    <w:rPr>
      <w:rFonts w:ascii="Tahoma" w:hAnsi="Tahoma" w:cs="Tahoma"/>
      <w:sz w:val="16"/>
      <w:szCs w:val="16"/>
    </w:rPr>
  </w:style>
  <w:style w:type="character" w:customStyle="1" w:styleId="ListLabel1">
    <w:name w:val="ListLabel 1"/>
    <w:rsid w:val="000D3E00"/>
    <w:rPr>
      <w:rFonts w:cs="Courier New"/>
    </w:rPr>
  </w:style>
  <w:style w:type="character" w:customStyle="1" w:styleId="Bullets">
    <w:name w:val="Bullets"/>
    <w:rsid w:val="000D3E00"/>
    <w:rPr>
      <w:rFonts w:ascii="OpenSymbol" w:eastAsia="OpenSymbol" w:hAnsi="OpenSymbol" w:cs="OpenSymbol"/>
    </w:rPr>
  </w:style>
  <w:style w:type="paragraph" w:customStyle="1" w:styleId="Heading">
    <w:name w:val="Heading"/>
    <w:basedOn w:val="a"/>
    <w:next w:val="Textbody"/>
    <w:rsid w:val="000D3E00"/>
    <w:pPr>
      <w:keepNext/>
      <w:spacing w:before="240" w:after="120"/>
    </w:pPr>
    <w:rPr>
      <w:rFonts w:ascii="Liberation Sans" w:eastAsia="WenQuanYi Zen Hei" w:hAnsi="Liberation Sans" w:cs="Lohit Hindi"/>
      <w:sz w:val="28"/>
      <w:szCs w:val="28"/>
    </w:rPr>
  </w:style>
  <w:style w:type="paragraph" w:customStyle="1" w:styleId="Textbody">
    <w:name w:val="Text body"/>
    <w:basedOn w:val="a"/>
    <w:rsid w:val="000D3E00"/>
    <w:pPr>
      <w:spacing w:line="360" w:lineRule="auto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a3">
    <w:name w:val="List"/>
    <w:basedOn w:val="Textbody"/>
    <w:rsid w:val="000D3E00"/>
    <w:rPr>
      <w:rFonts w:cs="Lohit Hindi"/>
    </w:rPr>
  </w:style>
  <w:style w:type="paragraph" w:styleId="a4">
    <w:name w:val="caption"/>
    <w:basedOn w:val="a"/>
    <w:rsid w:val="000D3E00"/>
    <w:rPr>
      <w:b/>
      <w:bCs/>
      <w:sz w:val="20"/>
      <w:szCs w:val="20"/>
    </w:rPr>
  </w:style>
  <w:style w:type="paragraph" w:customStyle="1" w:styleId="Index">
    <w:name w:val="Index"/>
    <w:basedOn w:val="a"/>
    <w:rsid w:val="000D3E00"/>
    <w:pPr>
      <w:suppressLineNumbers/>
    </w:pPr>
    <w:rPr>
      <w:rFonts w:cs="Lohit Hindi"/>
    </w:rPr>
  </w:style>
  <w:style w:type="paragraph" w:styleId="a5">
    <w:name w:val="Title"/>
    <w:basedOn w:val="a"/>
    <w:next w:val="a6"/>
    <w:link w:val="Char"/>
    <w:rsid w:val="000D3E00"/>
    <w:pPr>
      <w:pBdr>
        <w:bottom w:val="single" w:sz="8" w:space="0" w:color="4F81BD"/>
      </w:pBdr>
      <w:spacing w:after="300" w:line="100" w:lineRule="atLeast"/>
      <w:jc w:val="center"/>
    </w:pPr>
    <w:rPr>
      <w:rFonts w:ascii="Cambria" w:hAnsi="Cambria"/>
      <w:b/>
      <w:bCs/>
      <w:color w:val="17365D"/>
      <w:spacing w:val="5"/>
      <w:sz w:val="52"/>
      <w:szCs w:val="52"/>
    </w:rPr>
  </w:style>
  <w:style w:type="character" w:customStyle="1" w:styleId="Char">
    <w:name w:val="标题 Char"/>
    <w:link w:val="a5"/>
    <w:rsid w:val="000D3E00"/>
    <w:rPr>
      <w:rFonts w:ascii="Cambria" w:eastAsia="宋体" w:hAnsi="Cambria" w:cs="Times New Roman"/>
      <w:b/>
      <w:bCs/>
      <w:color w:val="17365D"/>
      <w:spacing w:val="5"/>
      <w:sz w:val="52"/>
      <w:szCs w:val="52"/>
    </w:rPr>
  </w:style>
  <w:style w:type="paragraph" w:styleId="a6">
    <w:name w:val="Subtitle"/>
    <w:basedOn w:val="Heading"/>
    <w:next w:val="Textbody"/>
    <w:link w:val="Char0"/>
    <w:rsid w:val="000D3E00"/>
    <w:pPr>
      <w:jc w:val="center"/>
    </w:pPr>
    <w:rPr>
      <w:rFonts w:cs="Times New Roman"/>
      <w:i/>
      <w:iCs/>
    </w:rPr>
  </w:style>
  <w:style w:type="character" w:customStyle="1" w:styleId="Char0">
    <w:name w:val="副标题 Char"/>
    <w:link w:val="a6"/>
    <w:rsid w:val="000D3E00"/>
    <w:rPr>
      <w:rFonts w:ascii="Liberation Sans" w:eastAsia="WenQuanYi Zen Hei" w:hAnsi="Liberation Sans" w:cs="Lohit Hindi"/>
      <w:i/>
      <w:iCs/>
      <w:color w:val="00000A"/>
      <w:sz w:val="28"/>
      <w:szCs w:val="28"/>
      <w:lang w:val="en-AU" w:eastAsia="zh-CN"/>
    </w:rPr>
  </w:style>
  <w:style w:type="paragraph" w:styleId="a7">
    <w:name w:val="header"/>
    <w:basedOn w:val="a"/>
    <w:link w:val="Char1"/>
    <w:rsid w:val="000D3E00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Char1">
    <w:name w:val="页眉 Char"/>
    <w:link w:val="a7"/>
    <w:rsid w:val="000D3E00"/>
    <w:rPr>
      <w:rFonts w:ascii="Calibri" w:eastAsia="宋体" w:hAnsi="Calibri" w:cs="Times New Roman"/>
      <w:color w:val="00000A"/>
      <w:sz w:val="22"/>
      <w:szCs w:val="22"/>
      <w:lang w:val="en-AU" w:eastAsia="zh-CN"/>
    </w:rPr>
  </w:style>
  <w:style w:type="paragraph" w:styleId="a8">
    <w:name w:val="footer"/>
    <w:basedOn w:val="a"/>
    <w:link w:val="Char2"/>
    <w:uiPriority w:val="99"/>
    <w:rsid w:val="000D3E00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Char2">
    <w:name w:val="页脚 Char"/>
    <w:link w:val="a8"/>
    <w:uiPriority w:val="99"/>
    <w:rsid w:val="000D3E00"/>
    <w:rPr>
      <w:rFonts w:ascii="Calibri" w:eastAsia="宋体" w:hAnsi="Calibri" w:cs="Times New Roman"/>
      <w:color w:val="00000A"/>
      <w:sz w:val="22"/>
      <w:szCs w:val="22"/>
      <w:lang w:val="en-AU" w:eastAsia="zh-CN"/>
    </w:rPr>
  </w:style>
  <w:style w:type="paragraph" w:styleId="a9">
    <w:name w:val="List Paragraph"/>
    <w:basedOn w:val="a"/>
    <w:uiPriority w:val="34"/>
    <w:qFormat/>
    <w:rsid w:val="000D3E00"/>
    <w:pPr>
      <w:ind w:left="720"/>
    </w:pPr>
  </w:style>
  <w:style w:type="paragraph" w:styleId="aa">
    <w:name w:val="Balloon Text"/>
    <w:basedOn w:val="a"/>
    <w:link w:val="Char3"/>
    <w:rsid w:val="000D3E00"/>
    <w:pPr>
      <w:spacing w:after="0" w:line="100" w:lineRule="atLeast"/>
    </w:pPr>
    <w:rPr>
      <w:rFonts w:ascii="Tahoma" w:hAnsi="Tahoma"/>
      <w:sz w:val="16"/>
      <w:szCs w:val="16"/>
    </w:rPr>
  </w:style>
  <w:style w:type="character" w:customStyle="1" w:styleId="Char3">
    <w:name w:val="批注框文本 Char"/>
    <w:link w:val="aa"/>
    <w:rsid w:val="000D3E00"/>
    <w:rPr>
      <w:rFonts w:ascii="Tahoma" w:eastAsia="宋体" w:hAnsi="Tahoma" w:cs="Tahoma"/>
      <w:color w:val="00000A"/>
      <w:sz w:val="16"/>
      <w:szCs w:val="16"/>
      <w:lang w:val="en-AU" w:eastAsia="zh-CN"/>
    </w:rPr>
  </w:style>
  <w:style w:type="character" w:styleId="ab">
    <w:name w:val="Hyperlink"/>
    <w:uiPriority w:val="99"/>
    <w:unhideWhenUsed/>
    <w:rsid w:val="000D3E00"/>
    <w:rPr>
      <w:color w:val="0000FF"/>
      <w:u w:val="single"/>
    </w:rPr>
  </w:style>
  <w:style w:type="paragraph" w:styleId="ac">
    <w:name w:val="Normal (Web)"/>
    <w:basedOn w:val="a"/>
    <w:uiPriority w:val="99"/>
    <w:unhideWhenUsed/>
    <w:rsid w:val="000D3E00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" w:hAnsi="Times"/>
      <w:color w:val="auto"/>
      <w:sz w:val="20"/>
      <w:szCs w:val="20"/>
      <w:lang w:eastAsia="en-US"/>
    </w:rPr>
  </w:style>
  <w:style w:type="table" w:styleId="ad">
    <w:name w:val="Table Grid"/>
    <w:basedOn w:val="a1"/>
    <w:uiPriority w:val="59"/>
    <w:rsid w:val="000D3E00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Revision"/>
    <w:hidden/>
    <w:uiPriority w:val="99"/>
    <w:semiHidden/>
    <w:rsid w:val="00860110"/>
    <w:pPr>
      <w:spacing w:before="200" w:after="200" w:line="480" w:lineRule="auto"/>
    </w:pPr>
    <w:rPr>
      <w:rFonts w:ascii="Calibri" w:hAnsi="Calibri"/>
      <w:color w:val="00000A"/>
      <w:sz w:val="22"/>
      <w:szCs w:val="22"/>
      <w:lang w:val="en-AU"/>
    </w:rPr>
  </w:style>
  <w:style w:type="paragraph" w:styleId="af">
    <w:name w:val="Document Map"/>
    <w:basedOn w:val="a"/>
    <w:link w:val="Char4"/>
    <w:uiPriority w:val="99"/>
    <w:semiHidden/>
    <w:unhideWhenUsed/>
    <w:rsid w:val="00860110"/>
    <w:pPr>
      <w:spacing w:after="0" w:line="240" w:lineRule="auto"/>
    </w:pPr>
    <w:rPr>
      <w:rFonts w:ascii="Lucida Grande" w:hAnsi="Lucida Grande"/>
      <w:sz w:val="20"/>
      <w:szCs w:val="20"/>
    </w:rPr>
  </w:style>
  <w:style w:type="character" w:customStyle="1" w:styleId="Char4">
    <w:name w:val="文档结构图 Char"/>
    <w:link w:val="af"/>
    <w:uiPriority w:val="99"/>
    <w:semiHidden/>
    <w:rsid w:val="00860110"/>
    <w:rPr>
      <w:rFonts w:ascii="Lucida Grande" w:eastAsia="宋体" w:hAnsi="Lucida Grande" w:cs="Lucida Grande"/>
      <w:color w:val="00000A"/>
      <w:lang w:val="en-AU" w:eastAsia="zh-CN"/>
    </w:rPr>
  </w:style>
  <w:style w:type="character" w:styleId="af0">
    <w:name w:val="annotation reference"/>
    <w:uiPriority w:val="99"/>
    <w:semiHidden/>
    <w:unhideWhenUsed/>
    <w:rsid w:val="009531BC"/>
    <w:rPr>
      <w:sz w:val="16"/>
      <w:szCs w:val="16"/>
    </w:rPr>
  </w:style>
  <w:style w:type="paragraph" w:styleId="af1">
    <w:name w:val="annotation text"/>
    <w:basedOn w:val="a"/>
    <w:link w:val="Char5"/>
    <w:uiPriority w:val="99"/>
    <w:unhideWhenUsed/>
    <w:rsid w:val="009531BC"/>
    <w:pPr>
      <w:spacing w:line="240" w:lineRule="auto"/>
    </w:pPr>
    <w:rPr>
      <w:sz w:val="20"/>
      <w:szCs w:val="20"/>
    </w:rPr>
  </w:style>
  <w:style w:type="character" w:customStyle="1" w:styleId="Char5">
    <w:name w:val="批注文字 Char"/>
    <w:link w:val="af1"/>
    <w:uiPriority w:val="99"/>
    <w:rsid w:val="009531BC"/>
    <w:rPr>
      <w:rFonts w:ascii="Calibri" w:eastAsia="宋体" w:hAnsi="Calibri" w:cs="Times New Roman"/>
      <w:color w:val="00000A"/>
      <w:sz w:val="20"/>
      <w:szCs w:val="20"/>
      <w:lang w:val="en-AU" w:eastAsia="zh-CN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9531BC"/>
    <w:rPr>
      <w:b/>
      <w:bCs/>
    </w:rPr>
  </w:style>
  <w:style w:type="character" w:customStyle="1" w:styleId="Char6">
    <w:name w:val="批注主题 Char"/>
    <w:link w:val="af2"/>
    <w:uiPriority w:val="99"/>
    <w:semiHidden/>
    <w:rsid w:val="009531BC"/>
    <w:rPr>
      <w:rFonts w:ascii="Calibri" w:eastAsia="宋体" w:hAnsi="Calibri" w:cs="Times New Roman"/>
      <w:b/>
      <w:bCs/>
      <w:color w:val="00000A"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a"/>
    <w:rsid w:val="00BD3F78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a"/>
    <w:rsid w:val="00BD3F78"/>
    <w:pPr>
      <w:spacing w:line="240" w:lineRule="auto"/>
    </w:pPr>
    <w:rPr>
      <w:rFonts w:cs="Calibri"/>
    </w:rPr>
  </w:style>
  <w:style w:type="character" w:styleId="af3">
    <w:name w:val="FollowedHyperlink"/>
    <w:uiPriority w:val="99"/>
    <w:semiHidden/>
    <w:unhideWhenUsed/>
    <w:rsid w:val="006A4C9B"/>
    <w:rPr>
      <w:color w:val="800080"/>
      <w:u w:val="single"/>
    </w:rPr>
  </w:style>
  <w:style w:type="character" w:customStyle="1" w:styleId="apple-converted-space">
    <w:name w:val="apple-converted-space"/>
    <w:basedOn w:val="a0"/>
    <w:rsid w:val="003B7FBA"/>
  </w:style>
  <w:style w:type="character" w:customStyle="1" w:styleId="highlight">
    <w:name w:val="highlight"/>
    <w:basedOn w:val="a0"/>
    <w:rsid w:val="003B7FBA"/>
  </w:style>
  <w:style w:type="paragraph" w:customStyle="1" w:styleId="references">
    <w:name w:val="references"/>
    <w:rsid w:val="00800E7A"/>
    <w:pPr>
      <w:numPr>
        <w:numId w:val="9"/>
      </w:numPr>
      <w:jc w:val="both"/>
    </w:pPr>
    <w:rPr>
      <w:rFonts w:ascii="Times New Roman" w:hAnsi="Times New Roman"/>
      <w:sz w:val="18"/>
      <w:szCs w:val="18"/>
      <w:lang w:eastAsia="en-US"/>
    </w:rPr>
  </w:style>
  <w:style w:type="paragraph" w:customStyle="1" w:styleId="para">
    <w:name w:val="para"/>
    <w:basedOn w:val="a"/>
    <w:link w:val="paraChar"/>
    <w:qFormat/>
    <w:rsid w:val="00E0331B"/>
    <w:pPr>
      <w:tabs>
        <w:tab w:val="clear" w:pos="720"/>
      </w:tabs>
      <w:suppressAutoHyphens w:val="0"/>
      <w:spacing w:before="0" w:after="0" w:line="220" w:lineRule="exact"/>
      <w:ind w:firstLine="170"/>
      <w:jc w:val="both"/>
    </w:pPr>
    <w:rPr>
      <w:rFonts w:ascii="Times New Roman" w:hAnsi="Times New Roman"/>
      <w:color w:val="auto"/>
      <w:sz w:val="16"/>
      <w:szCs w:val="16"/>
      <w:lang w:eastAsia="en-US"/>
    </w:rPr>
  </w:style>
  <w:style w:type="character" w:customStyle="1" w:styleId="paraChar">
    <w:name w:val="para Char"/>
    <w:link w:val="para"/>
    <w:rsid w:val="00E0331B"/>
    <w:rPr>
      <w:rFonts w:ascii="Times New Roman" w:hAnsi="Times New Roman"/>
      <w:sz w:val="16"/>
      <w:szCs w:val="16"/>
      <w:lang w:eastAsia="en-US"/>
    </w:rPr>
  </w:style>
  <w:style w:type="paragraph" w:customStyle="1" w:styleId="Tablebody">
    <w:name w:val="Table body"/>
    <w:rsid w:val="005B43AA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bodyfirst">
    <w:name w:val="Table body first"/>
    <w:basedOn w:val="Tablebody"/>
    <w:rsid w:val="005B43AA"/>
    <w:pPr>
      <w:spacing w:before="90"/>
    </w:pPr>
  </w:style>
  <w:style w:type="paragraph" w:customStyle="1" w:styleId="Tablebodylast">
    <w:name w:val="Table body last"/>
    <w:basedOn w:val="Tablebody"/>
    <w:rsid w:val="005B43AA"/>
    <w:pPr>
      <w:spacing w:after="134"/>
    </w:pPr>
  </w:style>
  <w:style w:type="paragraph" w:customStyle="1" w:styleId="Tablecaption">
    <w:name w:val="Table caption"/>
    <w:rsid w:val="005B43AA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5B43AA"/>
    <w:pPr>
      <w:spacing w:before="80" w:after="1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18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5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15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4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4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65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96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459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568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25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6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222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1563</CharactersWithSpaces>
  <SharedDoc>false</SharedDoc>
  <HLinks>
    <vt:vector size="192" baseType="variant">
      <vt:variant>
        <vt:i4>5242885</vt:i4>
      </vt:variant>
      <vt:variant>
        <vt:i4>102</vt:i4>
      </vt:variant>
      <vt:variant>
        <vt:i4>0</vt:i4>
      </vt:variant>
      <vt:variant>
        <vt:i4>5</vt:i4>
      </vt:variant>
      <vt:variant>
        <vt:lpwstr>http://lncrnamap.mbc.nctu.edu.tw/</vt:lpwstr>
      </vt:variant>
      <vt:variant>
        <vt:lpwstr/>
      </vt:variant>
      <vt:variant>
        <vt:i4>2097258</vt:i4>
      </vt:variant>
      <vt:variant>
        <vt:i4>99</vt:i4>
      </vt:variant>
      <vt:variant>
        <vt:i4>0</vt:i4>
      </vt:variant>
      <vt:variant>
        <vt:i4>5</vt:i4>
      </vt:variant>
      <vt:variant>
        <vt:lpwstr>http://mlg.hit.edu.cn/lncrna2function/</vt:lpwstr>
      </vt:variant>
      <vt:variant>
        <vt:lpwstr/>
      </vt:variant>
      <vt:variant>
        <vt:i4>1966093</vt:i4>
      </vt:variant>
      <vt:variant>
        <vt:i4>96</vt:i4>
      </vt:variant>
      <vt:variant>
        <vt:i4>0</vt:i4>
      </vt:variant>
      <vt:variant>
        <vt:i4>5</vt:i4>
      </vt:variant>
      <vt:variant>
        <vt:lpwstr>http://www.bio-bigdata.com/Co-LncRNA/</vt:lpwstr>
      </vt:variant>
      <vt:variant>
        <vt:lpwstr/>
      </vt:variant>
      <vt:variant>
        <vt:i4>3473505</vt:i4>
      </vt:variant>
      <vt:variant>
        <vt:i4>93</vt:i4>
      </vt:variant>
      <vt:variant>
        <vt:i4>0</vt:i4>
      </vt:variant>
      <vt:variant>
        <vt:i4>5</vt:i4>
      </vt:variant>
      <vt:variant>
        <vt:lpwstr>http://genome.igib.res.in/lncRNome/</vt:lpwstr>
      </vt:variant>
      <vt:variant>
        <vt:lpwstr/>
      </vt:variant>
      <vt:variant>
        <vt:i4>4718622</vt:i4>
      </vt:variant>
      <vt:variant>
        <vt:i4>90</vt:i4>
      </vt:variant>
      <vt:variant>
        <vt:i4>0</vt:i4>
      </vt:variant>
      <vt:variant>
        <vt:i4>5</vt:i4>
      </vt:variant>
      <vt:variant>
        <vt:lpwstr>http://lncrnator.ewha.ac.kr/</vt:lpwstr>
      </vt:variant>
      <vt:variant>
        <vt:lpwstr/>
      </vt:variant>
      <vt:variant>
        <vt:i4>8323109</vt:i4>
      </vt:variant>
      <vt:variant>
        <vt:i4>87</vt:i4>
      </vt:variant>
      <vt:variant>
        <vt:i4>0</vt:i4>
      </vt:variant>
      <vt:variant>
        <vt:i4>5</vt:i4>
      </vt:variant>
      <vt:variant>
        <vt:lpwstr>http://gene.cqu.edu.cn/BmncRNAdb/index.php</vt:lpwstr>
      </vt:variant>
      <vt:variant>
        <vt:lpwstr/>
      </vt:variant>
      <vt:variant>
        <vt:i4>4063272</vt:i4>
      </vt:variant>
      <vt:variant>
        <vt:i4>84</vt:i4>
      </vt:variant>
      <vt:variant>
        <vt:i4>0</vt:i4>
      </vt:variant>
      <vt:variant>
        <vt:i4>5</vt:i4>
      </vt:variant>
      <vt:variant>
        <vt:lpwstr>http://lncanet.bioinfo-minzhao.org/</vt:lpwstr>
      </vt:variant>
      <vt:variant>
        <vt:lpwstr/>
      </vt:variant>
      <vt:variant>
        <vt:i4>5636097</vt:i4>
      </vt:variant>
      <vt:variant>
        <vt:i4>81</vt:i4>
      </vt:variant>
      <vt:variant>
        <vt:i4>0</vt:i4>
      </vt:variant>
      <vt:variant>
        <vt:i4>5</vt:i4>
      </vt:variant>
      <vt:variant>
        <vt:lpwstr>http://starbase.sysu.edu.cn/</vt:lpwstr>
      </vt:variant>
      <vt:variant>
        <vt:lpwstr/>
      </vt:variant>
      <vt:variant>
        <vt:i4>3735591</vt:i4>
      </vt:variant>
      <vt:variant>
        <vt:i4>78</vt:i4>
      </vt:variant>
      <vt:variant>
        <vt:i4>0</vt:i4>
      </vt:variant>
      <vt:variant>
        <vt:i4>5</vt:i4>
      </vt:variant>
      <vt:variant>
        <vt:lpwstr>http://compbio.massey.ac.nz/apps/irndb</vt:lpwstr>
      </vt:variant>
      <vt:variant>
        <vt:lpwstr/>
      </vt:variant>
      <vt:variant>
        <vt:i4>4456455</vt:i4>
      </vt:variant>
      <vt:variant>
        <vt:i4>75</vt:i4>
      </vt:variant>
      <vt:variant>
        <vt:i4>0</vt:i4>
      </vt:variant>
      <vt:variant>
        <vt:i4>5</vt:i4>
      </vt:variant>
      <vt:variant>
        <vt:lpwstr>http://bioinformatics.ustc.edu.cn/lncreg/</vt:lpwstr>
      </vt:variant>
      <vt:variant>
        <vt:lpwstr/>
      </vt:variant>
      <vt:variant>
        <vt:i4>6684732</vt:i4>
      </vt:variant>
      <vt:variant>
        <vt:i4>72</vt:i4>
      </vt:variant>
      <vt:variant>
        <vt:i4>0</vt:i4>
      </vt:variant>
      <vt:variant>
        <vt:i4>5</vt:i4>
      </vt:variant>
      <vt:variant>
        <vt:lpwstr>http://bioinfo.life.hust.edu.cn/lncRInter/</vt:lpwstr>
      </vt:variant>
      <vt:variant>
        <vt:lpwstr/>
      </vt:variant>
      <vt:variant>
        <vt:i4>131090</vt:i4>
      </vt:variant>
      <vt:variant>
        <vt:i4>69</vt:i4>
      </vt:variant>
      <vt:variant>
        <vt:i4>0</vt:i4>
      </vt:variant>
      <vt:variant>
        <vt:i4>5</vt:i4>
      </vt:variant>
      <vt:variant>
        <vt:lpwstr>http://www.lncrna2target.org/</vt:lpwstr>
      </vt:variant>
      <vt:variant>
        <vt:lpwstr/>
      </vt:variant>
      <vt:variant>
        <vt:i4>7471205</vt:i4>
      </vt:variant>
      <vt:variant>
        <vt:i4>66</vt:i4>
      </vt:variant>
      <vt:variant>
        <vt:i4>0</vt:i4>
      </vt:variant>
      <vt:variant>
        <vt:i4>5</vt:i4>
      </vt:variant>
      <vt:variant>
        <vt:lpwstr>http://www.cuilab.cn/lncrnadisease</vt:lpwstr>
      </vt:variant>
      <vt:variant>
        <vt:lpwstr/>
      </vt:variant>
      <vt:variant>
        <vt:i4>3014718</vt:i4>
      </vt:variant>
      <vt:variant>
        <vt:i4>63</vt:i4>
      </vt:variant>
      <vt:variant>
        <vt:i4>0</vt:i4>
      </vt:variant>
      <vt:variant>
        <vt:i4>5</vt:i4>
      </vt:variant>
      <vt:variant>
        <vt:lpwstr>http://www.bioinfo.org/NPInter/</vt:lpwstr>
      </vt:variant>
      <vt:variant>
        <vt:lpwstr/>
      </vt:variant>
      <vt:variant>
        <vt:i4>589840</vt:i4>
      </vt:variant>
      <vt:variant>
        <vt:i4>60</vt:i4>
      </vt:variant>
      <vt:variant>
        <vt:i4>0</vt:i4>
      </vt:variant>
      <vt:variant>
        <vt:i4>5</vt:i4>
      </vt:variant>
      <vt:variant>
        <vt:lpwstr>http://github.com/fukunagatsu/RIblast</vt:lpwstr>
      </vt:variant>
      <vt:variant>
        <vt:lpwstr/>
      </vt:variant>
      <vt:variant>
        <vt:i4>4456543</vt:i4>
      </vt:variant>
      <vt:variant>
        <vt:i4>57</vt:i4>
      </vt:variant>
      <vt:variant>
        <vt:i4>0</vt:i4>
      </vt:variant>
      <vt:variant>
        <vt:i4>5</vt:i4>
      </vt:variant>
      <vt:variant>
        <vt:lpwstr>http://rtools.cbrc.jp/cgi-bin/RNARNA/index.pl</vt:lpwstr>
      </vt:variant>
      <vt:variant>
        <vt:lpwstr/>
      </vt:variant>
      <vt:variant>
        <vt:i4>5046343</vt:i4>
      </vt:variant>
      <vt:variant>
        <vt:i4>54</vt:i4>
      </vt:variant>
      <vt:variant>
        <vt:i4>0</vt:i4>
      </vt:variant>
      <vt:variant>
        <vt:i4>5</vt:i4>
      </vt:variant>
      <vt:variant>
        <vt:lpwstr>http://www.herbbol.org:8001/lrt/</vt:lpwstr>
      </vt:variant>
      <vt:variant>
        <vt:lpwstr/>
      </vt:variant>
      <vt:variant>
        <vt:i4>7209085</vt:i4>
      </vt:variant>
      <vt:variant>
        <vt:i4>51</vt:i4>
      </vt:variant>
      <vt:variant>
        <vt:i4>0</vt:i4>
      </vt:variant>
      <vt:variant>
        <vt:i4>5</vt:i4>
      </vt:variant>
      <vt:variant>
        <vt:lpwstr>http://www.cuilab.cn/lnctar</vt:lpwstr>
      </vt:variant>
      <vt:variant>
        <vt:lpwstr/>
      </vt:variant>
      <vt:variant>
        <vt:i4>4653149</vt:i4>
      </vt:variant>
      <vt:variant>
        <vt:i4>48</vt:i4>
      </vt:variant>
      <vt:variant>
        <vt:i4>0</vt:i4>
      </vt:variant>
      <vt:variant>
        <vt:i4>5</vt:i4>
      </vt:variant>
      <vt:variant>
        <vt:lpwstr>https://rth.dk/resources/risearch</vt:lpwstr>
      </vt:variant>
      <vt:variant>
        <vt:lpwstr/>
      </vt:variant>
      <vt:variant>
        <vt:i4>3670135</vt:i4>
      </vt:variant>
      <vt:variant>
        <vt:i4>45</vt:i4>
      </vt:variant>
      <vt:variant>
        <vt:i4>0</vt:i4>
      </vt:variant>
      <vt:variant>
        <vt:i4>5</vt:i4>
      </vt:variant>
      <vt:variant>
        <vt:lpwstr>https://rth.dk/resources/risearch/risearch1.php</vt:lpwstr>
      </vt:variant>
      <vt:variant>
        <vt:lpwstr/>
      </vt:variant>
      <vt:variant>
        <vt:i4>4456536</vt:i4>
      </vt:variant>
      <vt:variant>
        <vt:i4>41</vt:i4>
      </vt:variant>
      <vt:variant>
        <vt:i4>0</vt:i4>
      </vt:variant>
      <vt:variant>
        <vt:i4>5</vt:i4>
      </vt:variant>
      <vt:variant>
        <vt:lpwstr>http://rth.dk/resources/petcofold</vt:lpwstr>
      </vt:variant>
      <vt:variant>
        <vt:lpwstr/>
      </vt:variant>
      <vt:variant>
        <vt:i4>4456536</vt:i4>
      </vt:variant>
      <vt:variant>
        <vt:i4>39</vt:i4>
      </vt:variant>
      <vt:variant>
        <vt:i4>0</vt:i4>
      </vt:variant>
      <vt:variant>
        <vt:i4>5</vt:i4>
      </vt:variant>
      <vt:variant>
        <vt:lpwstr>http://rna.tbi.univie.ac.at/cgi-bin/RNAWebSuite/RNAcofold.cgi</vt:lpwstr>
      </vt:variant>
      <vt:variant>
        <vt:lpwstr/>
      </vt:variant>
      <vt:variant>
        <vt:i4>2359401</vt:i4>
      </vt:variant>
      <vt:variant>
        <vt:i4>36</vt:i4>
      </vt:variant>
      <vt:variant>
        <vt:i4>0</vt:i4>
      </vt:variant>
      <vt:variant>
        <vt:i4>5</vt:i4>
      </vt:variant>
      <vt:variant>
        <vt:lpwstr>http://rtips.dna.bio.keio.ac.jp/ractip/</vt:lpwstr>
      </vt:variant>
      <vt:variant>
        <vt:lpwstr/>
      </vt:variant>
      <vt:variant>
        <vt:i4>6946935</vt:i4>
      </vt:variant>
      <vt:variant>
        <vt:i4>33</vt:i4>
      </vt:variant>
      <vt:variant>
        <vt:i4>0</vt:i4>
      </vt:variant>
      <vt:variant>
        <vt:i4>5</vt:i4>
      </vt:variant>
      <vt:variant>
        <vt:lpwstr>http://rna.informatik.uni-freiburg.de/IntaRNA/Input.jsp</vt:lpwstr>
      </vt:variant>
      <vt:variant>
        <vt:lpwstr/>
      </vt:variant>
      <vt:variant>
        <vt:i4>196676</vt:i4>
      </vt:variant>
      <vt:variant>
        <vt:i4>30</vt:i4>
      </vt:variant>
      <vt:variant>
        <vt:i4>0</vt:i4>
      </vt:variant>
      <vt:variant>
        <vt:i4>5</vt:i4>
      </vt:variant>
      <vt:variant>
        <vt:lpwstr>http://www.tbi.univie.ac.at/~htafer/</vt:lpwstr>
      </vt:variant>
      <vt:variant>
        <vt:lpwstr/>
      </vt:variant>
      <vt:variant>
        <vt:i4>4456536</vt:i4>
      </vt:variant>
      <vt:variant>
        <vt:i4>27</vt:i4>
      </vt:variant>
      <vt:variant>
        <vt:i4>0</vt:i4>
      </vt:variant>
      <vt:variant>
        <vt:i4>5</vt:i4>
      </vt:variant>
      <vt:variant>
        <vt:lpwstr>http://rna.tbi.univie.ac.at/cgi-bin/RNAWebSuite/RNAcofold.cgi</vt:lpwstr>
      </vt:variant>
      <vt:variant>
        <vt:lpwstr/>
      </vt:variant>
      <vt:variant>
        <vt:i4>5767244</vt:i4>
      </vt:variant>
      <vt:variant>
        <vt:i4>24</vt:i4>
      </vt:variant>
      <vt:variant>
        <vt:i4>0</vt:i4>
      </vt:variant>
      <vt:variant>
        <vt:i4>5</vt:i4>
      </vt:variant>
      <vt:variant>
        <vt:lpwstr>http://rna.tbi.univie.ac.at/cgi-bin/RNAWebSuite/RNAup.cgi</vt:lpwstr>
      </vt:variant>
      <vt:variant>
        <vt:lpwstr/>
      </vt:variant>
      <vt:variant>
        <vt:i4>5046282</vt:i4>
      </vt:variant>
      <vt:variant>
        <vt:i4>21</vt:i4>
      </vt:variant>
      <vt:variant>
        <vt:i4>0</vt:i4>
      </vt:variant>
      <vt:variant>
        <vt:i4>5</vt:i4>
      </vt:variant>
      <vt:variant>
        <vt:lpwstr>http://bibiserv2.cebitec.uni-bielefeld.de/guugle</vt:lpwstr>
      </vt:variant>
      <vt:variant>
        <vt:lpwstr/>
      </vt:variant>
      <vt:variant>
        <vt:i4>4456543</vt:i4>
      </vt:variant>
      <vt:variant>
        <vt:i4>9</vt:i4>
      </vt:variant>
      <vt:variant>
        <vt:i4>0</vt:i4>
      </vt:variant>
      <vt:variant>
        <vt:i4>5</vt:i4>
      </vt:variant>
      <vt:variant>
        <vt:lpwstr>http://rtools.cbrc.jp/cgi-bin/RNARNA/index.pl</vt:lpwstr>
      </vt:variant>
      <vt:variant>
        <vt:lpwstr/>
      </vt:variant>
      <vt:variant>
        <vt:i4>1900614</vt:i4>
      </vt:variant>
      <vt:variant>
        <vt:i4>6</vt:i4>
      </vt:variant>
      <vt:variant>
        <vt:i4>0</vt:i4>
      </vt:variant>
      <vt:variant>
        <vt:i4>5</vt:i4>
      </vt:variant>
      <vt:variant>
        <vt:lpwstr>https://github.com/zhangjunpeng411/MSLCRN</vt:lpwstr>
      </vt:variant>
      <vt:variant>
        <vt:lpwstr/>
      </vt:variant>
      <vt:variant>
        <vt:i4>5570687</vt:i4>
      </vt:variant>
      <vt:variant>
        <vt:i4>3</vt:i4>
      </vt:variant>
      <vt:variant>
        <vt:i4>0</vt:i4>
      </vt:variant>
      <vt:variant>
        <vt:i4>5</vt:i4>
      </vt:variant>
      <vt:variant>
        <vt:lpwstr>mailto:jiuyong.li@unisa.edu.au</vt:lpwstr>
      </vt:variant>
      <vt:variant>
        <vt:lpwstr/>
      </vt:variant>
      <vt:variant>
        <vt:i4>1310802</vt:i4>
      </vt:variant>
      <vt:variant>
        <vt:i4>0</vt:i4>
      </vt:variant>
      <vt:variant>
        <vt:i4>0</vt:i4>
      </vt:variant>
      <vt:variant>
        <vt:i4>5</vt:i4>
      </vt:variant>
      <vt:variant>
        <vt:lpwstr>mailto:zhangjunpeng_411@yahoo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peng Zhang</dc:creator>
  <cp:lastModifiedBy>张俊鹏</cp:lastModifiedBy>
  <cp:revision>39</cp:revision>
  <cp:lastPrinted>2016-01-21T03:15:00Z</cp:lastPrinted>
  <dcterms:created xsi:type="dcterms:W3CDTF">2016-03-22T02:22:00Z</dcterms:created>
  <dcterms:modified xsi:type="dcterms:W3CDTF">2018-12-1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cmi@gmail.com@www.mendeley.com</vt:lpwstr>
  </property>
  <property fmtid="{D5CDD505-2E9C-101B-9397-08002B2CF9AE}" pid="4" name="Mendeley Citation Style_1">
    <vt:lpwstr>http://www.zotero.org/styles/briefings-in-bioinforma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efings-in-bioinformatics</vt:lpwstr>
  </property>
  <property fmtid="{D5CDD505-2E9C-101B-9397-08002B2CF9AE}" pid="8" name="Mendeley Recent Style Name 1_1">
    <vt:lpwstr>Briefings in Bioinformatics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6th edition (no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